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72E48" w14:textId="39B0998B" w:rsidR="00933433" w:rsidRDefault="00933433" w:rsidP="002D3E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D02F5C">
        <w:rPr>
          <w:rFonts w:ascii="Times New Roman" w:hAnsi="Times New Roman" w:cs="Times New Roman"/>
          <w:b/>
          <w:bCs/>
          <w:sz w:val="24"/>
          <w:szCs w:val="24"/>
        </w:rPr>
        <w:t xml:space="preserve"> 1: Interaction analyses</w:t>
      </w:r>
    </w:p>
    <w:p w14:paraId="2C7DB7E6" w14:textId="45F559D8" w:rsidR="00A57121" w:rsidRPr="008926E5" w:rsidRDefault="00A57121" w:rsidP="00A57121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r w:rsidRPr="00D02F5C">
        <w:rPr>
          <w:rFonts w:asciiTheme="majorBidi" w:hAnsiTheme="majorBidi" w:cstheme="majorBidi"/>
          <w:color w:val="auto"/>
          <w:sz w:val="24"/>
          <w:szCs w:val="24"/>
        </w:rPr>
        <w:t xml:space="preserve">Exploring interaction analyses between ethnicity and perceived discrimination on side-effect </w:t>
      </w:r>
      <w:r w:rsidRPr="008926E5">
        <w:rPr>
          <w:rFonts w:asciiTheme="majorBidi" w:hAnsiTheme="majorBidi" w:cstheme="majorBidi"/>
          <w:color w:val="auto"/>
          <w:sz w:val="24"/>
          <w:szCs w:val="24"/>
        </w:rPr>
        <w:t>experience and adherence, whilst altering the ethnicity reference category</w:t>
      </w:r>
    </w:p>
    <w:p w14:paraId="3F64FE37" w14:textId="53061C6F" w:rsidR="00A57121" w:rsidRPr="008926E5" w:rsidRDefault="00A57121" w:rsidP="00C13B4E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8926E5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Interaction between ethnicity and perceived discrimination on side-effect experience with Black ethnicity as referenc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992"/>
      </w:tblGrid>
      <w:tr w:rsidR="008926E5" w:rsidRPr="008926E5" w14:paraId="04C70435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0796BE9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D7AA5" w14:textId="77777777" w:rsidR="00A57121" w:rsidRPr="008926E5" w:rsidRDefault="00A57121" w:rsidP="00C54AD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Number of side-effects</w:t>
            </w:r>
          </w:p>
        </w:tc>
      </w:tr>
      <w:tr w:rsidR="008926E5" w:rsidRPr="008926E5" w14:paraId="708B3EFE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1F906E5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8A6E63" w14:textId="5A1198C2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 xml:space="preserve">Adjusted </w:t>
            </w:r>
            <w:r w:rsidR="00E55E7D" w:rsidRPr="008926E5">
              <w:rPr>
                <w:rFonts w:ascii="Times New Roman" w:hAnsi="Times New Roman" w:cs="Times New Roman"/>
                <w:lang w:val="it-IT"/>
              </w:rPr>
              <w:t>IR</w:t>
            </w:r>
            <w:r w:rsidRPr="008926E5">
              <w:rPr>
                <w:rFonts w:ascii="Times New Roman" w:hAnsi="Times New Roman" w:cs="Times New Roman"/>
                <w:lang w:val="it-IT"/>
              </w:rPr>
              <w:t>R</w:t>
            </w:r>
            <w:r w:rsidRPr="008926E5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994B8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8926E5" w:rsidRPr="008926E5" w14:paraId="38348FF0" w14:textId="77777777" w:rsidTr="00C54AD5">
        <w:tc>
          <w:tcPr>
            <w:tcW w:w="3681" w:type="dxa"/>
            <w:tcBorders>
              <w:top w:val="single" w:sz="4" w:space="0" w:color="auto"/>
            </w:tcBorders>
          </w:tcPr>
          <w:p w14:paraId="28FC828C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28FA77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1D9D9F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6CE33E05" w14:textId="77777777" w:rsidTr="00C54AD5">
        <w:tc>
          <w:tcPr>
            <w:tcW w:w="3681" w:type="dxa"/>
          </w:tcPr>
          <w:p w14:paraId="5382C659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126" w:type="dxa"/>
          </w:tcPr>
          <w:p w14:paraId="5B002E34" w14:textId="7DCC89C6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5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5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31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1.0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1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30F973FB" w14:textId="33D54408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0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52</w:t>
            </w:r>
          </w:p>
        </w:tc>
      </w:tr>
      <w:tr w:rsidR="008926E5" w:rsidRPr="008926E5" w14:paraId="241B2F88" w14:textId="77777777" w:rsidTr="00C54AD5">
        <w:tc>
          <w:tcPr>
            <w:tcW w:w="3681" w:type="dxa"/>
          </w:tcPr>
          <w:p w14:paraId="64CF3DDA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126" w:type="dxa"/>
          </w:tcPr>
          <w:p w14:paraId="7D84ADBB" w14:textId="0D749206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98 (0.53 to 1.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80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6609E175" w14:textId="19C1A43A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9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35</w:t>
            </w:r>
          </w:p>
        </w:tc>
      </w:tr>
      <w:tr w:rsidR="008926E5" w:rsidRPr="008926E5" w14:paraId="72CB053E" w14:textId="77777777" w:rsidTr="00C54AD5">
        <w:tc>
          <w:tcPr>
            <w:tcW w:w="3681" w:type="dxa"/>
          </w:tcPr>
          <w:p w14:paraId="41FB28B5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126" w:type="dxa"/>
          </w:tcPr>
          <w:p w14:paraId="5B557959" w14:textId="28DB93A9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8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2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4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5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1.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49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791D441D" w14:textId="593278BC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5</w:t>
            </w:r>
            <w:r w:rsidR="0076459E" w:rsidRPr="008926E5">
              <w:rPr>
                <w:rFonts w:ascii="Times New Roman" w:hAnsi="Times New Roman" w:cs="Times New Roman"/>
                <w:lang w:val="it-IT"/>
              </w:rPr>
              <w:t>14</w:t>
            </w:r>
          </w:p>
        </w:tc>
      </w:tr>
      <w:tr w:rsidR="008926E5" w:rsidRPr="008926E5" w14:paraId="131B3924" w14:textId="77777777" w:rsidTr="00C54AD5">
        <w:tc>
          <w:tcPr>
            <w:tcW w:w="3681" w:type="dxa"/>
          </w:tcPr>
          <w:p w14:paraId="71950D56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126" w:type="dxa"/>
          </w:tcPr>
          <w:p w14:paraId="7E2D9925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365918DA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2999A543" w14:textId="77777777" w:rsidTr="00C54AD5">
        <w:tc>
          <w:tcPr>
            <w:tcW w:w="3681" w:type="dxa"/>
          </w:tcPr>
          <w:p w14:paraId="26686F0B" w14:textId="77777777" w:rsidR="00E55E7D" w:rsidRPr="008926E5" w:rsidRDefault="00E55E7D" w:rsidP="00E55E7D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126" w:type="dxa"/>
          </w:tcPr>
          <w:p w14:paraId="0F78BCA9" w14:textId="111D6302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0.89 (0.82 to 0.98)</w:t>
            </w:r>
          </w:p>
        </w:tc>
        <w:tc>
          <w:tcPr>
            <w:tcW w:w="992" w:type="dxa"/>
          </w:tcPr>
          <w:p w14:paraId="25EA53B2" w14:textId="5FC8AB97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.014</w:t>
            </w:r>
          </w:p>
        </w:tc>
      </w:tr>
      <w:tr w:rsidR="008926E5" w:rsidRPr="008926E5" w14:paraId="1B1D516D" w14:textId="77777777" w:rsidTr="00C54AD5">
        <w:tc>
          <w:tcPr>
            <w:tcW w:w="3681" w:type="dxa"/>
          </w:tcPr>
          <w:p w14:paraId="0665CDC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126" w:type="dxa"/>
          </w:tcPr>
          <w:p w14:paraId="0A938431" w14:textId="3DD734F9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5842F0D0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3B03FCCB" w14:textId="77777777" w:rsidTr="00C54AD5">
        <w:tc>
          <w:tcPr>
            <w:tcW w:w="3681" w:type="dxa"/>
          </w:tcPr>
          <w:p w14:paraId="4EC991B9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25E838DB" w14:textId="72FD2A4F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1.7</w:t>
            </w:r>
            <w:r w:rsidR="00AC2AD6" w:rsidRPr="008926E5">
              <w:rPr>
                <w:rFonts w:ascii="Times New Roman" w:hAnsi="Times New Roman" w:cs="Times New Roman"/>
                <w:b/>
                <w:bCs/>
                <w:lang w:val="it-IT"/>
              </w:rPr>
              <w:t>7</w:t>
            </w: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1.4</w:t>
            </w:r>
            <w:r w:rsidR="00AC2AD6" w:rsidRPr="008926E5">
              <w:rPr>
                <w:rFonts w:ascii="Times New Roman" w:hAnsi="Times New Roman" w:cs="Times New Roman"/>
                <w:b/>
                <w:bCs/>
                <w:lang w:val="it-IT"/>
              </w:rPr>
              <w:t>5</w:t>
            </w: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to 2.1</w:t>
            </w:r>
            <w:r w:rsidR="00AC2AD6" w:rsidRPr="008926E5">
              <w:rPr>
                <w:rFonts w:ascii="Times New Roman" w:hAnsi="Times New Roman" w:cs="Times New Roman"/>
                <w:b/>
                <w:bCs/>
                <w:lang w:val="it-IT"/>
              </w:rPr>
              <w:t>5</w:t>
            </w: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)</w:t>
            </w:r>
          </w:p>
        </w:tc>
        <w:tc>
          <w:tcPr>
            <w:tcW w:w="992" w:type="dxa"/>
          </w:tcPr>
          <w:p w14:paraId="58D9EA72" w14:textId="77777777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8926E5" w:rsidRPr="008926E5" w14:paraId="41FEFA97" w14:textId="77777777" w:rsidTr="00C54AD5">
        <w:tc>
          <w:tcPr>
            <w:tcW w:w="3681" w:type="dxa"/>
          </w:tcPr>
          <w:p w14:paraId="2305C85F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14:paraId="2FE4A913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7236F918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48DBE35F" w14:textId="77777777" w:rsidTr="00C54AD5">
        <w:tc>
          <w:tcPr>
            <w:tcW w:w="3681" w:type="dxa"/>
          </w:tcPr>
          <w:p w14:paraId="6DE049D8" w14:textId="77777777" w:rsidR="00E55E7D" w:rsidRPr="008926E5" w:rsidRDefault="00E55E7D" w:rsidP="00E55E7D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. of medications currently taking</w:t>
            </w:r>
          </w:p>
        </w:tc>
        <w:tc>
          <w:tcPr>
            <w:tcW w:w="2126" w:type="dxa"/>
          </w:tcPr>
          <w:p w14:paraId="507DDF40" w14:textId="72126425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4 (1.00 to 1.08)</w:t>
            </w:r>
          </w:p>
        </w:tc>
        <w:tc>
          <w:tcPr>
            <w:tcW w:w="992" w:type="dxa"/>
          </w:tcPr>
          <w:p w14:paraId="07EA76CA" w14:textId="6E44D73D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8</w:t>
            </w:r>
          </w:p>
        </w:tc>
      </w:tr>
      <w:tr w:rsidR="008926E5" w:rsidRPr="008926E5" w14:paraId="4BADBAEE" w14:textId="77777777" w:rsidTr="00C54AD5">
        <w:tc>
          <w:tcPr>
            <w:tcW w:w="3681" w:type="dxa"/>
          </w:tcPr>
          <w:p w14:paraId="36AE91FF" w14:textId="77777777" w:rsidR="00E55E7D" w:rsidRPr="008926E5" w:rsidRDefault="00E55E7D" w:rsidP="00E55E7D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126" w:type="dxa"/>
          </w:tcPr>
          <w:p w14:paraId="6223BF59" w14:textId="0D20C13A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9 (1.01 to 1.18)</w:t>
            </w:r>
          </w:p>
        </w:tc>
        <w:tc>
          <w:tcPr>
            <w:tcW w:w="992" w:type="dxa"/>
          </w:tcPr>
          <w:p w14:paraId="10709FC3" w14:textId="190DDF64" w:rsidR="00E55E7D" w:rsidRPr="008926E5" w:rsidRDefault="00E55E7D" w:rsidP="00E55E7D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</w:tr>
      <w:tr w:rsidR="008926E5" w:rsidRPr="008926E5" w14:paraId="78AC6D05" w14:textId="77777777" w:rsidTr="00C54AD5">
        <w:tc>
          <w:tcPr>
            <w:tcW w:w="3681" w:type="dxa"/>
          </w:tcPr>
          <w:p w14:paraId="62E9140D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126" w:type="dxa"/>
          </w:tcPr>
          <w:p w14:paraId="22B31D87" w14:textId="3FEF68CB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</w:t>
            </w:r>
            <w:r w:rsidR="0076459E" w:rsidRPr="008926E5">
              <w:rPr>
                <w:rFonts w:ascii="Times New Roman" w:hAnsi="Times New Roman" w:cs="Times New Roman"/>
              </w:rPr>
              <w:t>1</w:t>
            </w:r>
            <w:r w:rsidRPr="008926E5">
              <w:rPr>
                <w:rFonts w:ascii="Times New Roman" w:hAnsi="Times New Roman" w:cs="Times New Roman"/>
              </w:rPr>
              <w:t xml:space="preserve"> (</w:t>
            </w:r>
            <w:r w:rsidR="0076459E" w:rsidRPr="008926E5">
              <w:rPr>
                <w:rFonts w:ascii="Times New Roman" w:hAnsi="Times New Roman" w:cs="Times New Roman"/>
              </w:rPr>
              <w:t>0.99</w:t>
            </w:r>
            <w:r w:rsidRPr="008926E5">
              <w:rPr>
                <w:rFonts w:ascii="Times New Roman" w:hAnsi="Times New Roman" w:cs="Times New Roman"/>
              </w:rPr>
              <w:t xml:space="preserve"> to 1.0</w:t>
            </w:r>
            <w:r w:rsidR="0076459E" w:rsidRPr="008926E5">
              <w:rPr>
                <w:rFonts w:ascii="Times New Roman" w:hAnsi="Times New Roman" w:cs="Times New Roman"/>
              </w:rPr>
              <w:t>4</w:t>
            </w:r>
            <w:r w:rsidRPr="008926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C807F9C" w14:textId="1D39E9A5" w:rsidR="00A57121" w:rsidRPr="008926E5" w:rsidRDefault="0076459E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264</w:t>
            </w:r>
          </w:p>
        </w:tc>
      </w:tr>
      <w:tr w:rsidR="008926E5" w:rsidRPr="008926E5" w14:paraId="02E0EAED" w14:textId="77777777" w:rsidTr="00C54AD5">
        <w:tc>
          <w:tcPr>
            <w:tcW w:w="3681" w:type="dxa"/>
          </w:tcPr>
          <w:p w14:paraId="09DF417F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126" w:type="dxa"/>
          </w:tcPr>
          <w:p w14:paraId="54E04F2C" w14:textId="2EBA39EC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</w:t>
            </w:r>
            <w:r w:rsidR="0076459E" w:rsidRPr="008926E5">
              <w:rPr>
                <w:rFonts w:ascii="Times New Roman" w:hAnsi="Times New Roman" w:cs="Times New Roman"/>
                <w:b/>
                <w:bCs/>
              </w:rPr>
              <w:t>4</w:t>
            </w:r>
            <w:r w:rsidRPr="008926E5">
              <w:rPr>
                <w:rFonts w:ascii="Times New Roman" w:hAnsi="Times New Roman" w:cs="Times New Roman"/>
                <w:b/>
                <w:bCs/>
              </w:rPr>
              <w:t xml:space="preserve"> (0.99 to 1.07)</w:t>
            </w:r>
          </w:p>
        </w:tc>
        <w:tc>
          <w:tcPr>
            <w:tcW w:w="992" w:type="dxa"/>
          </w:tcPr>
          <w:p w14:paraId="3C4A2101" w14:textId="0BE88C22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</w:t>
            </w:r>
            <w:r w:rsidR="0076459E" w:rsidRPr="008926E5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</w:tr>
      <w:tr w:rsidR="008926E5" w:rsidRPr="008926E5" w14:paraId="5287C86E" w14:textId="77777777" w:rsidTr="00C54AD5">
        <w:tc>
          <w:tcPr>
            <w:tcW w:w="3681" w:type="dxa"/>
          </w:tcPr>
          <w:p w14:paraId="09A1251F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126" w:type="dxa"/>
          </w:tcPr>
          <w:p w14:paraId="0619D163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0 (0.96 to 1.03)</w:t>
            </w:r>
          </w:p>
        </w:tc>
        <w:tc>
          <w:tcPr>
            <w:tcW w:w="992" w:type="dxa"/>
          </w:tcPr>
          <w:p w14:paraId="27827323" w14:textId="5096F70E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</w:t>
            </w:r>
            <w:r w:rsidR="0076459E" w:rsidRPr="008926E5">
              <w:rPr>
                <w:rFonts w:ascii="Times New Roman" w:hAnsi="Times New Roman" w:cs="Times New Roman"/>
              </w:rPr>
              <w:t>882</w:t>
            </w:r>
          </w:p>
        </w:tc>
      </w:tr>
      <w:tr w:rsidR="008926E5" w:rsidRPr="008926E5" w14:paraId="27B5D966" w14:textId="77777777" w:rsidTr="00C54AD5">
        <w:tc>
          <w:tcPr>
            <w:tcW w:w="3681" w:type="dxa"/>
          </w:tcPr>
          <w:p w14:paraId="3E20F82E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126" w:type="dxa"/>
          </w:tcPr>
          <w:p w14:paraId="11DDDCD9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1 (0.98 to 1.04)</w:t>
            </w:r>
          </w:p>
        </w:tc>
        <w:tc>
          <w:tcPr>
            <w:tcW w:w="992" w:type="dxa"/>
          </w:tcPr>
          <w:p w14:paraId="076E2609" w14:textId="7378A3F4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</w:t>
            </w:r>
            <w:r w:rsidR="0076459E" w:rsidRPr="008926E5">
              <w:rPr>
                <w:rFonts w:ascii="Times New Roman" w:hAnsi="Times New Roman" w:cs="Times New Roman"/>
              </w:rPr>
              <w:t>616</w:t>
            </w:r>
          </w:p>
        </w:tc>
      </w:tr>
      <w:tr w:rsidR="008926E5" w:rsidRPr="008926E5" w14:paraId="5EDF9923" w14:textId="77777777" w:rsidTr="00C54AD5">
        <w:tc>
          <w:tcPr>
            <w:tcW w:w="3681" w:type="dxa"/>
          </w:tcPr>
          <w:p w14:paraId="0661E56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126" w:type="dxa"/>
          </w:tcPr>
          <w:p w14:paraId="74A9DDCE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3AF15AF" w14:textId="77777777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CA2E5E6" w14:textId="61DE95CC" w:rsidR="00A57121" w:rsidRDefault="00A57121" w:rsidP="00C13B4E">
      <w:pPr>
        <w:spacing w:after="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8926E5">
        <w:rPr>
          <w:rFonts w:ascii="Times New Roman" w:hAnsi="Times New Roman" w:cs="Times New Roman"/>
          <w:sz w:val="20"/>
          <w:szCs w:val="20"/>
        </w:rPr>
        <w:t>Note:</w:t>
      </w:r>
      <w:r w:rsidR="00C13B4E" w:rsidRPr="008926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926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926E5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8926E5">
        <w:rPr>
          <w:rFonts w:ascii="Times New Roman" w:hAnsi="Times New Roman" w:cs="Times New Roman"/>
          <w:sz w:val="20"/>
          <w:szCs w:val="20"/>
        </w:rPr>
        <w:t xml:space="preserve"> for Ethnicity, Self-rated health, Illness diagnosis, no of medications currently taking and when they were prescribed the medication, which were significantly associated with number of side-effects.</w:t>
      </w:r>
    </w:p>
    <w:p w14:paraId="3CE20CCF" w14:textId="77777777" w:rsidR="007E1AA0" w:rsidRPr="008926E5" w:rsidRDefault="007E1AA0" w:rsidP="00C13B4E">
      <w:pPr>
        <w:spacing w:after="0"/>
        <w:ind w:left="567" w:hanging="567"/>
        <w:rPr>
          <w:rFonts w:ascii="Times New Roman" w:hAnsi="Times New Roman" w:cs="Times New Roman"/>
          <w:sz w:val="20"/>
          <w:szCs w:val="20"/>
        </w:rPr>
      </w:pPr>
    </w:p>
    <w:p w14:paraId="5C1B04EC" w14:textId="77777777" w:rsidR="00A57121" w:rsidRPr="008926E5" w:rsidRDefault="00A57121" w:rsidP="00C13B4E">
      <w:pPr>
        <w:spacing w:after="0"/>
        <w:rPr>
          <w:rFonts w:asciiTheme="majorBidi" w:hAnsiTheme="majorBidi" w:cstheme="majorBidi"/>
          <w:sz w:val="24"/>
          <w:szCs w:val="24"/>
        </w:rPr>
      </w:pPr>
      <w:r w:rsidRPr="008926E5">
        <w:rPr>
          <w:rFonts w:asciiTheme="majorBidi" w:hAnsiTheme="majorBidi" w:cstheme="majorBidi"/>
          <w:sz w:val="24"/>
          <w:szCs w:val="24"/>
        </w:rPr>
        <w:t xml:space="preserve">Table </w:t>
      </w:r>
      <w:r w:rsidRPr="008926E5">
        <w:rPr>
          <w:rFonts w:asciiTheme="majorBidi" w:hAnsiTheme="majorBidi" w:cstheme="majorBidi"/>
          <w:sz w:val="24"/>
          <w:szCs w:val="24"/>
        </w:rPr>
        <w:fldChar w:fldCharType="begin"/>
      </w:r>
      <w:r w:rsidRPr="008926E5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8926E5">
        <w:rPr>
          <w:rFonts w:asciiTheme="majorBidi" w:hAnsiTheme="majorBidi" w:cstheme="majorBidi"/>
          <w:sz w:val="24"/>
          <w:szCs w:val="24"/>
        </w:rPr>
        <w:fldChar w:fldCharType="separate"/>
      </w:r>
      <w:r w:rsidRPr="008926E5">
        <w:rPr>
          <w:rFonts w:asciiTheme="majorBidi" w:hAnsiTheme="majorBidi" w:cstheme="majorBidi"/>
          <w:noProof/>
          <w:sz w:val="24"/>
          <w:szCs w:val="24"/>
        </w:rPr>
        <w:t>2</w:t>
      </w:r>
      <w:r w:rsidRPr="008926E5">
        <w:rPr>
          <w:rFonts w:asciiTheme="majorBidi" w:hAnsiTheme="majorBidi" w:cstheme="majorBidi"/>
          <w:sz w:val="24"/>
          <w:szCs w:val="24"/>
        </w:rPr>
        <w:fldChar w:fldCharType="end"/>
      </w:r>
      <w:r w:rsidRPr="008926E5">
        <w:rPr>
          <w:rFonts w:asciiTheme="majorBidi" w:hAnsiTheme="majorBidi" w:cstheme="majorBidi"/>
          <w:sz w:val="24"/>
          <w:szCs w:val="24"/>
        </w:rPr>
        <w:t>. Interaction between ethnicity and perceived discrimination on side-effect experience with Asian ethnicity as referenc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992"/>
      </w:tblGrid>
      <w:tr w:rsidR="008926E5" w:rsidRPr="008926E5" w14:paraId="0DF339FC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398B145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56E3E" w14:textId="77777777" w:rsidR="00A57121" w:rsidRPr="008926E5" w:rsidRDefault="00A57121" w:rsidP="00C54AD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Number of side-effects</w:t>
            </w:r>
          </w:p>
        </w:tc>
      </w:tr>
      <w:tr w:rsidR="008926E5" w:rsidRPr="008926E5" w14:paraId="72AB4556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7043CE2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A076C2" w14:textId="04994AD3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 xml:space="preserve">Adjusted </w:t>
            </w:r>
            <w:r w:rsidR="00E55E7D" w:rsidRPr="008926E5">
              <w:rPr>
                <w:rFonts w:ascii="Times New Roman" w:hAnsi="Times New Roman" w:cs="Times New Roman"/>
                <w:lang w:val="it-IT"/>
              </w:rPr>
              <w:t>IR</w:t>
            </w:r>
            <w:r w:rsidRPr="008926E5">
              <w:rPr>
                <w:rFonts w:ascii="Times New Roman" w:hAnsi="Times New Roman" w:cs="Times New Roman"/>
                <w:lang w:val="it-IT"/>
              </w:rPr>
              <w:t>R</w:t>
            </w:r>
            <w:r w:rsidRPr="008926E5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F89CFD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8926E5" w:rsidRPr="008926E5" w14:paraId="68A49F98" w14:textId="77777777" w:rsidTr="00C54AD5">
        <w:tc>
          <w:tcPr>
            <w:tcW w:w="3681" w:type="dxa"/>
            <w:tcBorders>
              <w:top w:val="single" w:sz="4" w:space="0" w:color="auto"/>
            </w:tcBorders>
          </w:tcPr>
          <w:p w14:paraId="2F8FF39F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81EC82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5B1795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6E81FA9A" w14:textId="77777777" w:rsidTr="00C54AD5">
        <w:tc>
          <w:tcPr>
            <w:tcW w:w="3681" w:type="dxa"/>
          </w:tcPr>
          <w:p w14:paraId="0E8B7CB6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126" w:type="dxa"/>
          </w:tcPr>
          <w:p w14:paraId="183C1A93" w14:textId="568261F1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1.1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9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6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5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2.1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8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54D445AE" w14:textId="384E5731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5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78</w:t>
            </w:r>
          </w:p>
        </w:tc>
      </w:tr>
      <w:tr w:rsidR="008926E5" w:rsidRPr="008926E5" w14:paraId="74E53F56" w14:textId="77777777" w:rsidTr="00C54AD5">
        <w:tc>
          <w:tcPr>
            <w:tcW w:w="3681" w:type="dxa"/>
          </w:tcPr>
          <w:p w14:paraId="0B77D059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126" w:type="dxa"/>
          </w:tcPr>
          <w:p w14:paraId="0E80971D" w14:textId="67CE7C7B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6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8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3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7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1.2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2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7631F086" w14:textId="72B87ED2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192</w:t>
            </w:r>
          </w:p>
        </w:tc>
      </w:tr>
      <w:tr w:rsidR="008926E5" w:rsidRPr="008926E5" w14:paraId="128CF1FF" w14:textId="77777777" w:rsidTr="00C54AD5">
        <w:tc>
          <w:tcPr>
            <w:tcW w:w="3681" w:type="dxa"/>
          </w:tcPr>
          <w:p w14:paraId="19BBAD6C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126" w:type="dxa"/>
          </w:tcPr>
          <w:p w14:paraId="4FF8C05B" w14:textId="1F551043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1.2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2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6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7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2.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21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14F83EC6" w14:textId="094AF300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5</w:t>
            </w:r>
            <w:r w:rsidR="008926E5" w:rsidRPr="008926E5">
              <w:rPr>
                <w:rFonts w:ascii="Times New Roman" w:hAnsi="Times New Roman" w:cs="Times New Roman"/>
                <w:lang w:val="it-IT"/>
              </w:rPr>
              <w:t>14</w:t>
            </w:r>
          </w:p>
        </w:tc>
      </w:tr>
      <w:tr w:rsidR="008926E5" w:rsidRPr="008926E5" w14:paraId="7035C698" w14:textId="77777777" w:rsidTr="00C54AD5">
        <w:tc>
          <w:tcPr>
            <w:tcW w:w="3681" w:type="dxa"/>
          </w:tcPr>
          <w:p w14:paraId="442C82BA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126" w:type="dxa"/>
          </w:tcPr>
          <w:p w14:paraId="7A9FF129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64F398B2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1179D8E8" w14:textId="77777777" w:rsidTr="00C54AD5">
        <w:tc>
          <w:tcPr>
            <w:tcW w:w="3681" w:type="dxa"/>
          </w:tcPr>
          <w:p w14:paraId="7BBDE333" w14:textId="3F32CA95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126" w:type="dxa"/>
          </w:tcPr>
          <w:p w14:paraId="3EC208FF" w14:textId="0345534C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0.89 (0.82 to 0.98)</w:t>
            </w:r>
          </w:p>
        </w:tc>
        <w:tc>
          <w:tcPr>
            <w:tcW w:w="992" w:type="dxa"/>
          </w:tcPr>
          <w:p w14:paraId="34E00703" w14:textId="317CD45A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.014</w:t>
            </w:r>
          </w:p>
        </w:tc>
      </w:tr>
      <w:tr w:rsidR="008926E5" w:rsidRPr="008926E5" w14:paraId="059949CE" w14:textId="77777777" w:rsidTr="00C54AD5">
        <w:tc>
          <w:tcPr>
            <w:tcW w:w="3681" w:type="dxa"/>
          </w:tcPr>
          <w:p w14:paraId="0A82F575" w14:textId="08CCB02C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126" w:type="dxa"/>
          </w:tcPr>
          <w:p w14:paraId="5D0F2D51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2A4A75E3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5A520C8D" w14:textId="77777777" w:rsidTr="00C54AD5">
        <w:tc>
          <w:tcPr>
            <w:tcW w:w="3681" w:type="dxa"/>
          </w:tcPr>
          <w:p w14:paraId="64B10A1F" w14:textId="27C30EB1" w:rsidR="0076459E" w:rsidRPr="008926E5" w:rsidRDefault="0076459E" w:rsidP="0076459E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76DE407E" w14:textId="7A672867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1.77 (1.45 to 2.15)</w:t>
            </w:r>
          </w:p>
        </w:tc>
        <w:tc>
          <w:tcPr>
            <w:tcW w:w="992" w:type="dxa"/>
          </w:tcPr>
          <w:p w14:paraId="475D1DEE" w14:textId="4A4B1719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8926E5" w:rsidRPr="008926E5" w14:paraId="2682BC06" w14:textId="77777777" w:rsidTr="00C54AD5">
        <w:tc>
          <w:tcPr>
            <w:tcW w:w="3681" w:type="dxa"/>
          </w:tcPr>
          <w:p w14:paraId="18B855F1" w14:textId="5339279B" w:rsidR="0076459E" w:rsidRPr="008926E5" w:rsidRDefault="0076459E" w:rsidP="0076459E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14:paraId="72C5B46C" w14:textId="7665B43D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25A78414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0343DA27" w14:textId="77777777" w:rsidTr="00C54AD5">
        <w:tc>
          <w:tcPr>
            <w:tcW w:w="3681" w:type="dxa"/>
          </w:tcPr>
          <w:p w14:paraId="0073F3F9" w14:textId="12535416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. of medications currently taking</w:t>
            </w:r>
          </w:p>
        </w:tc>
        <w:tc>
          <w:tcPr>
            <w:tcW w:w="2126" w:type="dxa"/>
          </w:tcPr>
          <w:p w14:paraId="7B633700" w14:textId="648700C6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4 (1.00 to 1.08)</w:t>
            </w:r>
          </w:p>
        </w:tc>
        <w:tc>
          <w:tcPr>
            <w:tcW w:w="992" w:type="dxa"/>
          </w:tcPr>
          <w:p w14:paraId="2841E6E6" w14:textId="62DB026B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8</w:t>
            </w:r>
          </w:p>
        </w:tc>
      </w:tr>
      <w:tr w:rsidR="008926E5" w:rsidRPr="008926E5" w14:paraId="6436E79F" w14:textId="77777777" w:rsidTr="00C54AD5">
        <w:tc>
          <w:tcPr>
            <w:tcW w:w="3681" w:type="dxa"/>
          </w:tcPr>
          <w:p w14:paraId="5D14C06A" w14:textId="0B83D993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126" w:type="dxa"/>
          </w:tcPr>
          <w:p w14:paraId="00268FD6" w14:textId="6A053B2C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9 (1.01 to 1.18)</w:t>
            </w:r>
          </w:p>
        </w:tc>
        <w:tc>
          <w:tcPr>
            <w:tcW w:w="992" w:type="dxa"/>
          </w:tcPr>
          <w:p w14:paraId="6268A961" w14:textId="75DD571A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</w:tr>
      <w:tr w:rsidR="008926E5" w:rsidRPr="008926E5" w14:paraId="47CC0861" w14:textId="77777777" w:rsidTr="00C54AD5">
        <w:tc>
          <w:tcPr>
            <w:tcW w:w="3681" w:type="dxa"/>
          </w:tcPr>
          <w:p w14:paraId="2960B0E1" w14:textId="4F878F43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126" w:type="dxa"/>
          </w:tcPr>
          <w:p w14:paraId="7D6E73B6" w14:textId="7A2DFAD3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</w:rPr>
              <w:t>1.0</w:t>
            </w:r>
            <w:r w:rsidR="008926E5" w:rsidRPr="008926E5">
              <w:rPr>
                <w:rFonts w:ascii="Times New Roman" w:hAnsi="Times New Roman" w:cs="Times New Roman"/>
              </w:rPr>
              <w:t>2</w:t>
            </w:r>
            <w:r w:rsidRPr="008926E5">
              <w:rPr>
                <w:rFonts w:ascii="Times New Roman" w:hAnsi="Times New Roman" w:cs="Times New Roman"/>
              </w:rPr>
              <w:t xml:space="preserve"> (0.99 to 1.0</w:t>
            </w:r>
            <w:r w:rsidR="008926E5" w:rsidRPr="008926E5">
              <w:rPr>
                <w:rFonts w:ascii="Times New Roman" w:hAnsi="Times New Roman" w:cs="Times New Roman"/>
              </w:rPr>
              <w:t>5</w:t>
            </w:r>
            <w:r w:rsidRPr="008926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15A145E" w14:textId="635EA206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</w:rPr>
              <w:t>.</w:t>
            </w:r>
            <w:r w:rsidR="008926E5" w:rsidRPr="008926E5">
              <w:rPr>
                <w:rFonts w:ascii="Times New Roman" w:hAnsi="Times New Roman" w:cs="Times New Roman"/>
              </w:rPr>
              <w:t>054</w:t>
            </w:r>
          </w:p>
        </w:tc>
      </w:tr>
      <w:tr w:rsidR="008926E5" w:rsidRPr="008926E5" w14:paraId="0B6ECA71" w14:textId="77777777" w:rsidTr="00C54AD5">
        <w:tc>
          <w:tcPr>
            <w:tcW w:w="3681" w:type="dxa"/>
          </w:tcPr>
          <w:p w14:paraId="796A4DD9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126" w:type="dxa"/>
          </w:tcPr>
          <w:p w14:paraId="7E396B26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0.99 (0.96 to 1.02)</w:t>
            </w:r>
          </w:p>
        </w:tc>
        <w:tc>
          <w:tcPr>
            <w:tcW w:w="992" w:type="dxa"/>
          </w:tcPr>
          <w:p w14:paraId="7BD0919A" w14:textId="294A1A45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52</w:t>
            </w:r>
            <w:r w:rsidR="008926E5" w:rsidRPr="008926E5">
              <w:rPr>
                <w:rFonts w:ascii="Times New Roman" w:hAnsi="Times New Roman" w:cs="Times New Roman"/>
              </w:rPr>
              <w:t>8</w:t>
            </w:r>
          </w:p>
        </w:tc>
      </w:tr>
      <w:tr w:rsidR="008926E5" w:rsidRPr="008926E5" w14:paraId="066AEAAF" w14:textId="77777777" w:rsidTr="00C54AD5">
        <w:tc>
          <w:tcPr>
            <w:tcW w:w="3681" w:type="dxa"/>
          </w:tcPr>
          <w:p w14:paraId="3459108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126" w:type="dxa"/>
          </w:tcPr>
          <w:p w14:paraId="57DB6C06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2 (0.99 to 1.06)</w:t>
            </w:r>
          </w:p>
        </w:tc>
        <w:tc>
          <w:tcPr>
            <w:tcW w:w="992" w:type="dxa"/>
          </w:tcPr>
          <w:p w14:paraId="17CBF461" w14:textId="4D5C6FCF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1</w:t>
            </w:r>
            <w:r w:rsidR="008926E5" w:rsidRPr="008926E5">
              <w:rPr>
                <w:rFonts w:ascii="Times New Roman" w:hAnsi="Times New Roman" w:cs="Times New Roman"/>
              </w:rPr>
              <w:t>06</w:t>
            </w:r>
          </w:p>
        </w:tc>
      </w:tr>
      <w:tr w:rsidR="008926E5" w:rsidRPr="008926E5" w14:paraId="69EF492D" w14:textId="77777777" w:rsidTr="00C54AD5">
        <w:tc>
          <w:tcPr>
            <w:tcW w:w="3681" w:type="dxa"/>
          </w:tcPr>
          <w:p w14:paraId="4EB9ECF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126" w:type="dxa"/>
          </w:tcPr>
          <w:p w14:paraId="4DC41B0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0.99 (0.96 to 1.03)</w:t>
            </w:r>
          </w:p>
        </w:tc>
        <w:tc>
          <w:tcPr>
            <w:tcW w:w="992" w:type="dxa"/>
          </w:tcPr>
          <w:p w14:paraId="774D4224" w14:textId="1435CC0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6</w:t>
            </w:r>
            <w:r w:rsidR="008926E5" w:rsidRPr="008926E5">
              <w:rPr>
                <w:rFonts w:ascii="Times New Roman" w:hAnsi="Times New Roman" w:cs="Times New Roman"/>
              </w:rPr>
              <w:t>16</w:t>
            </w:r>
          </w:p>
        </w:tc>
      </w:tr>
      <w:tr w:rsidR="008926E5" w:rsidRPr="008926E5" w14:paraId="15BEE2A1" w14:textId="77777777" w:rsidTr="00C54AD5">
        <w:tc>
          <w:tcPr>
            <w:tcW w:w="3681" w:type="dxa"/>
          </w:tcPr>
          <w:p w14:paraId="1BD724FB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126" w:type="dxa"/>
          </w:tcPr>
          <w:p w14:paraId="27B27EA9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5B1EC32" w14:textId="77777777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D1C68B7" w14:textId="4552AAD2" w:rsidR="00A57121" w:rsidRPr="008926E5" w:rsidRDefault="00A57121" w:rsidP="00C13B4E">
      <w:pPr>
        <w:spacing w:after="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8926E5">
        <w:rPr>
          <w:rFonts w:ascii="Times New Roman" w:hAnsi="Times New Roman" w:cs="Times New Roman"/>
          <w:sz w:val="20"/>
          <w:szCs w:val="20"/>
        </w:rPr>
        <w:t>Note:</w:t>
      </w:r>
      <w:r w:rsidR="00C13B4E" w:rsidRPr="008926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926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926E5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8926E5">
        <w:rPr>
          <w:rFonts w:ascii="Times New Roman" w:hAnsi="Times New Roman" w:cs="Times New Roman"/>
          <w:sz w:val="20"/>
          <w:szCs w:val="20"/>
        </w:rPr>
        <w:t xml:space="preserve"> for Ethnicity, Self-rated health, Illness diagnosis, no of medications currently taking and when they were prescribed the medication, which were significantly associated with number of side-effects.</w:t>
      </w:r>
    </w:p>
    <w:p w14:paraId="4AF5A259" w14:textId="77777777" w:rsidR="00A57121" w:rsidRPr="008926E5" w:rsidRDefault="00A57121" w:rsidP="00C13B4E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8926E5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8926E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Interaction between ethnicity and perceived discrimination on side-effect experience with Mixed ethnicity as referenc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992"/>
      </w:tblGrid>
      <w:tr w:rsidR="008926E5" w:rsidRPr="008926E5" w14:paraId="09EEFC2B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C61FA96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7268E" w14:textId="77777777" w:rsidR="00A57121" w:rsidRPr="008926E5" w:rsidRDefault="00A57121" w:rsidP="00C54AD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Number of side-effects</w:t>
            </w:r>
          </w:p>
        </w:tc>
      </w:tr>
      <w:tr w:rsidR="008926E5" w:rsidRPr="008926E5" w14:paraId="21A9A66B" w14:textId="77777777" w:rsidTr="00C54AD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04CA449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4753DF" w14:textId="71841574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 xml:space="preserve">Adjusted </w:t>
            </w:r>
            <w:r w:rsidR="00E55E7D" w:rsidRPr="008926E5">
              <w:rPr>
                <w:rFonts w:ascii="Times New Roman" w:hAnsi="Times New Roman" w:cs="Times New Roman"/>
                <w:lang w:val="it-IT"/>
              </w:rPr>
              <w:t>IR</w:t>
            </w:r>
            <w:r w:rsidRPr="008926E5">
              <w:rPr>
                <w:rFonts w:ascii="Times New Roman" w:hAnsi="Times New Roman" w:cs="Times New Roman"/>
                <w:lang w:val="it-IT"/>
              </w:rPr>
              <w:t>R</w:t>
            </w:r>
            <w:r w:rsidRPr="008926E5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695333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8926E5" w:rsidRPr="008926E5" w14:paraId="64E8E99B" w14:textId="77777777" w:rsidTr="00C54AD5">
        <w:tc>
          <w:tcPr>
            <w:tcW w:w="3681" w:type="dxa"/>
            <w:tcBorders>
              <w:top w:val="single" w:sz="4" w:space="0" w:color="auto"/>
            </w:tcBorders>
          </w:tcPr>
          <w:p w14:paraId="04621704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199426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554946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7205A5B5" w14:textId="77777777" w:rsidTr="00C54AD5">
        <w:tc>
          <w:tcPr>
            <w:tcW w:w="3681" w:type="dxa"/>
          </w:tcPr>
          <w:p w14:paraId="5656BDB8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126" w:type="dxa"/>
          </w:tcPr>
          <w:p w14:paraId="58B91096" w14:textId="0BE8EA45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8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4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46 to 1.5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4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4EBE350A" w14:textId="78F746BC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5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78</w:t>
            </w:r>
          </w:p>
        </w:tc>
      </w:tr>
      <w:tr w:rsidR="008926E5" w:rsidRPr="008926E5" w14:paraId="3DEC4BD5" w14:textId="77777777" w:rsidTr="00C54AD5">
        <w:tc>
          <w:tcPr>
            <w:tcW w:w="3681" w:type="dxa"/>
          </w:tcPr>
          <w:p w14:paraId="5DB3123A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126" w:type="dxa"/>
          </w:tcPr>
          <w:p w14:paraId="39CF367A" w14:textId="10FDC004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1.0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3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5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6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8926E5">
              <w:rPr>
                <w:rFonts w:ascii="Times New Roman" w:hAnsi="Times New Roman" w:cs="Times New Roman"/>
                <w:lang w:val="it-IT"/>
              </w:rPr>
              <w:t>1.8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9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5D69C660" w14:textId="428BC13A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935</w:t>
            </w:r>
          </w:p>
        </w:tc>
      </w:tr>
      <w:tr w:rsidR="008926E5" w:rsidRPr="008926E5" w14:paraId="7F66A831" w14:textId="77777777" w:rsidTr="00C54AD5">
        <w:tc>
          <w:tcPr>
            <w:tcW w:w="3681" w:type="dxa"/>
          </w:tcPr>
          <w:p w14:paraId="2D2606FE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126" w:type="dxa"/>
          </w:tcPr>
          <w:p w14:paraId="26E7053B" w14:textId="784E1252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0.5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7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(0.3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1</w:t>
            </w:r>
            <w:r w:rsidRPr="008926E5">
              <w:rPr>
                <w:rFonts w:ascii="Times New Roman" w:hAnsi="Times New Roman" w:cs="Times New Roman"/>
                <w:lang w:val="it-IT"/>
              </w:rPr>
              <w:t xml:space="preserve"> to 1.0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4</w:t>
            </w:r>
            <w:r w:rsidRPr="008926E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92" w:type="dxa"/>
          </w:tcPr>
          <w:p w14:paraId="07C082CD" w14:textId="116C8F3A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.0</w:t>
            </w:r>
            <w:r w:rsidR="000F61DA" w:rsidRPr="008926E5">
              <w:rPr>
                <w:rFonts w:ascii="Times New Roman" w:hAnsi="Times New Roman" w:cs="Times New Roman"/>
                <w:lang w:val="it-IT"/>
              </w:rPr>
              <w:t>69</w:t>
            </w:r>
          </w:p>
        </w:tc>
      </w:tr>
      <w:tr w:rsidR="008926E5" w:rsidRPr="008926E5" w14:paraId="369FCC28" w14:textId="77777777" w:rsidTr="00C54AD5">
        <w:tc>
          <w:tcPr>
            <w:tcW w:w="3681" w:type="dxa"/>
          </w:tcPr>
          <w:p w14:paraId="204F6912" w14:textId="77777777" w:rsidR="00A57121" w:rsidRPr="008926E5" w:rsidRDefault="00A57121" w:rsidP="00C54AD5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126" w:type="dxa"/>
          </w:tcPr>
          <w:p w14:paraId="217EA864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30EB76F" w14:textId="77777777" w:rsidR="00A57121" w:rsidRPr="008926E5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1035121E" w14:textId="77777777" w:rsidTr="00C54AD5">
        <w:tc>
          <w:tcPr>
            <w:tcW w:w="3681" w:type="dxa"/>
          </w:tcPr>
          <w:p w14:paraId="05BC0693" w14:textId="1819A539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126" w:type="dxa"/>
          </w:tcPr>
          <w:p w14:paraId="1954D793" w14:textId="1018228F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0.89 (0.82 to 0.98)</w:t>
            </w:r>
          </w:p>
        </w:tc>
        <w:tc>
          <w:tcPr>
            <w:tcW w:w="992" w:type="dxa"/>
          </w:tcPr>
          <w:p w14:paraId="66DEE647" w14:textId="59A3D433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.014</w:t>
            </w:r>
          </w:p>
        </w:tc>
      </w:tr>
      <w:tr w:rsidR="008926E5" w:rsidRPr="008926E5" w14:paraId="24439946" w14:textId="77777777" w:rsidTr="00C54AD5">
        <w:tc>
          <w:tcPr>
            <w:tcW w:w="3681" w:type="dxa"/>
          </w:tcPr>
          <w:p w14:paraId="5F04BC4C" w14:textId="7EF2CFF8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126" w:type="dxa"/>
          </w:tcPr>
          <w:p w14:paraId="53B8A0AD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6CF8EA5B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63B1E4A2" w14:textId="77777777" w:rsidTr="00C54AD5">
        <w:tc>
          <w:tcPr>
            <w:tcW w:w="3681" w:type="dxa"/>
          </w:tcPr>
          <w:p w14:paraId="505BE1C7" w14:textId="4FF6737E" w:rsidR="0076459E" w:rsidRPr="008926E5" w:rsidRDefault="0076459E" w:rsidP="0076459E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</w:tcPr>
          <w:p w14:paraId="6FF176D7" w14:textId="34AC2902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1.77 (1.45 to 2.15)</w:t>
            </w:r>
          </w:p>
        </w:tc>
        <w:tc>
          <w:tcPr>
            <w:tcW w:w="992" w:type="dxa"/>
          </w:tcPr>
          <w:p w14:paraId="1D69175C" w14:textId="6E99EFDF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926E5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8926E5" w:rsidRPr="008926E5" w14:paraId="78F22033" w14:textId="77777777" w:rsidTr="00C54AD5">
        <w:tc>
          <w:tcPr>
            <w:tcW w:w="3681" w:type="dxa"/>
          </w:tcPr>
          <w:p w14:paraId="3A9D0E3E" w14:textId="2AB0C67D" w:rsidR="0076459E" w:rsidRPr="008926E5" w:rsidRDefault="0076459E" w:rsidP="0076459E">
            <w:pPr>
              <w:ind w:firstLine="164"/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14:paraId="36382FE0" w14:textId="621AD44C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  <w:r w:rsidRPr="008926E5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24916591" w14:textId="77777777" w:rsidR="0076459E" w:rsidRPr="008926E5" w:rsidRDefault="0076459E" w:rsidP="0076459E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926E5" w:rsidRPr="008926E5" w14:paraId="45B71593" w14:textId="77777777" w:rsidTr="00C54AD5">
        <w:tc>
          <w:tcPr>
            <w:tcW w:w="3681" w:type="dxa"/>
          </w:tcPr>
          <w:p w14:paraId="7BCA2B07" w14:textId="1065E9BC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No. of medications currently taking</w:t>
            </w:r>
          </w:p>
        </w:tc>
        <w:tc>
          <w:tcPr>
            <w:tcW w:w="2126" w:type="dxa"/>
          </w:tcPr>
          <w:p w14:paraId="15E197F8" w14:textId="7D0F9E25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4 (1.00 to 1.08)</w:t>
            </w:r>
          </w:p>
        </w:tc>
        <w:tc>
          <w:tcPr>
            <w:tcW w:w="992" w:type="dxa"/>
          </w:tcPr>
          <w:p w14:paraId="0A8FB247" w14:textId="49061FCC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8</w:t>
            </w:r>
          </w:p>
        </w:tc>
      </w:tr>
      <w:tr w:rsidR="008926E5" w:rsidRPr="008926E5" w14:paraId="73A31806" w14:textId="77777777" w:rsidTr="00C54AD5">
        <w:tc>
          <w:tcPr>
            <w:tcW w:w="3681" w:type="dxa"/>
          </w:tcPr>
          <w:p w14:paraId="1BC382B2" w14:textId="6AA0EE62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126" w:type="dxa"/>
          </w:tcPr>
          <w:p w14:paraId="3679956C" w14:textId="2717A61C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9 (1.01 to 1.18)</w:t>
            </w:r>
          </w:p>
        </w:tc>
        <w:tc>
          <w:tcPr>
            <w:tcW w:w="992" w:type="dxa"/>
          </w:tcPr>
          <w:p w14:paraId="716610E5" w14:textId="75A23F3D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</w:tr>
      <w:tr w:rsidR="008926E5" w:rsidRPr="008926E5" w14:paraId="3A681654" w14:textId="77777777" w:rsidTr="00C54AD5">
        <w:tc>
          <w:tcPr>
            <w:tcW w:w="3681" w:type="dxa"/>
          </w:tcPr>
          <w:p w14:paraId="52DDA1AE" w14:textId="5F284631" w:rsidR="0076459E" w:rsidRPr="008926E5" w:rsidRDefault="0076459E" w:rsidP="0076459E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126" w:type="dxa"/>
          </w:tcPr>
          <w:p w14:paraId="1B9061A9" w14:textId="1F2A8FF0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</w:rPr>
              <w:t>1.01 (0.99 to 1.04)</w:t>
            </w:r>
          </w:p>
        </w:tc>
        <w:tc>
          <w:tcPr>
            <w:tcW w:w="992" w:type="dxa"/>
          </w:tcPr>
          <w:p w14:paraId="0CFF54E2" w14:textId="44D3904C" w:rsidR="0076459E" w:rsidRPr="008926E5" w:rsidRDefault="0076459E" w:rsidP="0076459E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</w:rPr>
              <w:t>.</w:t>
            </w:r>
            <w:r w:rsidR="008926E5" w:rsidRPr="008926E5">
              <w:rPr>
                <w:rFonts w:ascii="Times New Roman" w:hAnsi="Times New Roman" w:cs="Times New Roman"/>
              </w:rPr>
              <w:t>403</w:t>
            </w:r>
          </w:p>
        </w:tc>
      </w:tr>
      <w:tr w:rsidR="008926E5" w:rsidRPr="008926E5" w14:paraId="4EC4E237" w14:textId="77777777" w:rsidTr="00C54AD5">
        <w:tc>
          <w:tcPr>
            <w:tcW w:w="3681" w:type="dxa"/>
          </w:tcPr>
          <w:p w14:paraId="462D5F25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126" w:type="dxa"/>
          </w:tcPr>
          <w:p w14:paraId="55A7E4FC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1 (0.98 to 1.05)</w:t>
            </w:r>
          </w:p>
        </w:tc>
        <w:tc>
          <w:tcPr>
            <w:tcW w:w="992" w:type="dxa"/>
          </w:tcPr>
          <w:p w14:paraId="25086985" w14:textId="383C46B6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52</w:t>
            </w:r>
            <w:r w:rsidR="000F61DA" w:rsidRPr="008926E5">
              <w:rPr>
                <w:rFonts w:ascii="Times New Roman" w:hAnsi="Times New Roman" w:cs="Times New Roman"/>
              </w:rPr>
              <w:t>8</w:t>
            </w:r>
          </w:p>
        </w:tc>
      </w:tr>
      <w:tr w:rsidR="008926E5" w:rsidRPr="008926E5" w14:paraId="5BCD105A" w14:textId="77777777" w:rsidTr="00C54AD5">
        <w:tc>
          <w:tcPr>
            <w:tcW w:w="3681" w:type="dxa"/>
          </w:tcPr>
          <w:p w14:paraId="72273C15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126" w:type="dxa"/>
          </w:tcPr>
          <w:p w14:paraId="6638E53E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1.00 (0.97 to 1.04)</w:t>
            </w:r>
          </w:p>
        </w:tc>
        <w:tc>
          <w:tcPr>
            <w:tcW w:w="992" w:type="dxa"/>
          </w:tcPr>
          <w:p w14:paraId="2FBF5FDB" w14:textId="20CA7430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.8</w:t>
            </w:r>
            <w:r w:rsidR="000F61DA" w:rsidRPr="008926E5">
              <w:rPr>
                <w:rFonts w:ascii="Times New Roman" w:hAnsi="Times New Roman" w:cs="Times New Roman"/>
              </w:rPr>
              <w:t>82</w:t>
            </w:r>
          </w:p>
        </w:tc>
      </w:tr>
      <w:tr w:rsidR="008926E5" w:rsidRPr="008926E5" w14:paraId="4E50DF01" w14:textId="77777777" w:rsidTr="00C54AD5">
        <w:tc>
          <w:tcPr>
            <w:tcW w:w="3681" w:type="dxa"/>
          </w:tcPr>
          <w:p w14:paraId="64F92496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126" w:type="dxa"/>
          </w:tcPr>
          <w:p w14:paraId="44FD6ACE" w14:textId="77777777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1.04 (1.01 to 1.08)</w:t>
            </w:r>
          </w:p>
        </w:tc>
        <w:tc>
          <w:tcPr>
            <w:tcW w:w="992" w:type="dxa"/>
          </w:tcPr>
          <w:p w14:paraId="48F73248" w14:textId="306DCD55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  <w:r w:rsidRPr="008926E5">
              <w:rPr>
                <w:rFonts w:ascii="Times New Roman" w:hAnsi="Times New Roman" w:cs="Times New Roman"/>
                <w:b/>
                <w:bCs/>
              </w:rPr>
              <w:t>.0</w:t>
            </w:r>
            <w:r w:rsidR="000F61DA" w:rsidRPr="008926E5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</w:tr>
      <w:tr w:rsidR="008926E5" w:rsidRPr="008926E5" w14:paraId="1B2D0DB9" w14:textId="77777777" w:rsidTr="00C54AD5">
        <w:tc>
          <w:tcPr>
            <w:tcW w:w="3681" w:type="dxa"/>
          </w:tcPr>
          <w:p w14:paraId="0F8803F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126" w:type="dxa"/>
          </w:tcPr>
          <w:p w14:paraId="700C7244" w14:textId="77777777" w:rsidR="00A57121" w:rsidRPr="008926E5" w:rsidRDefault="00A57121" w:rsidP="00C54AD5">
            <w:pPr>
              <w:rPr>
                <w:rFonts w:ascii="Times New Roman" w:hAnsi="Times New Roman" w:cs="Times New Roman"/>
              </w:rPr>
            </w:pPr>
            <w:r w:rsidRPr="008926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888979C" w14:textId="77777777" w:rsidR="00A57121" w:rsidRPr="008926E5" w:rsidRDefault="00A57121" w:rsidP="00C54A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ED56A13" w14:textId="2A1C8C15" w:rsidR="00A57121" w:rsidRDefault="00A57121" w:rsidP="007E1AA0">
      <w:pPr>
        <w:spacing w:after="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D43419">
        <w:rPr>
          <w:rFonts w:ascii="Times New Roman" w:hAnsi="Times New Roman" w:cs="Times New Roman"/>
          <w:sz w:val="20"/>
          <w:szCs w:val="20"/>
        </w:rPr>
        <w:t>Note:</w:t>
      </w:r>
      <w:r w:rsidR="00C13B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34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3419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D43419">
        <w:rPr>
          <w:rFonts w:ascii="Times New Roman" w:hAnsi="Times New Roman" w:cs="Times New Roman"/>
          <w:sz w:val="20"/>
          <w:szCs w:val="20"/>
        </w:rPr>
        <w:t xml:space="preserve"> for Ethnicity, Self-rated health, Illness diagnosis, no of medications currently taking and when they were prescribed the medication, which were significantly associated with number of sid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43419">
        <w:rPr>
          <w:rFonts w:ascii="Times New Roman" w:hAnsi="Times New Roman" w:cs="Times New Roman"/>
          <w:sz w:val="20"/>
          <w:szCs w:val="20"/>
        </w:rPr>
        <w:t>effects.</w:t>
      </w:r>
    </w:p>
    <w:p w14:paraId="6538772A" w14:textId="77777777" w:rsidR="007E1AA0" w:rsidRPr="007E1AA0" w:rsidRDefault="007E1AA0" w:rsidP="007E1AA0">
      <w:pPr>
        <w:spacing w:after="0"/>
        <w:ind w:left="567" w:hanging="567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3"/>
        <w:gridCol w:w="992"/>
      </w:tblGrid>
      <w:tr w:rsidR="007E1AA0" w:rsidRPr="00DD5C8B" w14:paraId="7D70228F" w14:textId="77777777" w:rsidTr="007E1AA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7201ECF" w14:textId="77777777" w:rsidR="007E1AA0" w:rsidRPr="00DD5C8B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AC4E4" w14:textId="77777777" w:rsidR="007E1AA0" w:rsidRPr="00DD5C8B" w:rsidRDefault="007E1AA0" w:rsidP="007E1AA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Adherence</w:t>
            </w:r>
          </w:p>
        </w:tc>
      </w:tr>
      <w:tr w:rsidR="007E1AA0" w:rsidRPr="00DD5C8B" w14:paraId="6D8D9B56" w14:textId="77777777" w:rsidTr="007E1AA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1EACFF1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8384477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Adjusted B</w:t>
            </w:r>
            <w:r w:rsidRPr="007E1AA0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7E1AA0">
              <w:rPr>
                <w:rFonts w:ascii="Times New Roman" w:hAnsi="Times New Roman" w:cs="Times New Roman"/>
                <w:lang w:val="it-IT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A762FE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7E1AA0" w:rsidRPr="00DD5C8B" w14:paraId="51EC81A2" w14:textId="77777777" w:rsidTr="007E1AA0">
        <w:tc>
          <w:tcPr>
            <w:tcW w:w="3544" w:type="dxa"/>
            <w:tcBorders>
              <w:top w:val="single" w:sz="4" w:space="0" w:color="auto"/>
            </w:tcBorders>
          </w:tcPr>
          <w:p w14:paraId="6C8D361D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0061EAC1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0.07 (0.04 to 0.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779719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7E1AA0" w:rsidRPr="00DD5C8B" w14:paraId="6EB901D3" w14:textId="77777777" w:rsidTr="007E1AA0">
        <w:tc>
          <w:tcPr>
            <w:tcW w:w="3544" w:type="dxa"/>
          </w:tcPr>
          <w:p w14:paraId="79360D1F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263" w:type="dxa"/>
          </w:tcPr>
          <w:p w14:paraId="29A26655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563C9F52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7B0B2BF9" w14:textId="77777777" w:rsidTr="007E1AA0">
        <w:tc>
          <w:tcPr>
            <w:tcW w:w="3544" w:type="dxa"/>
          </w:tcPr>
          <w:p w14:paraId="4A87F137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263" w:type="dxa"/>
          </w:tcPr>
          <w:p w14:paraId="5C3DA4A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0.47 (-1.59 to 2.54)</w:t>
            </w:r>
          </w:p>
        </w:tc>
        <w:tc>
          <w:tcPr>
            <w:tcW w:w="992" w:type="dxa"/>
          </w:tcPr>
          <w:p w14:paraId="43E31E38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653</w:t>
            </w:r>
          </w:p>
        </w:tc>
      </w:tr>
      <w:tr w:rsidR="007E1AA0" w:rsidRPr="00DD5C8B" w14:paraId="2342F419" w14:textId="77777777" w:rsidTr="007E1AA0">
        <w:tc>
          <w:tcPr>
            <w:tcW w:w="3544" w:type="dxa"/>
          </w:tcPr>
          <w:p w14:paraId="76A2E34B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263" w:type="dxa"/>
          </w:tcPr>
          <w:p w14:paraId="61F6AD8E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0.19 (-1.92 to 2.30)</w:t>
            </w:r>
          </w:p>
        </w:tc>
        <w:tc>
          <w:tcPr>
            <w:tcW w:w="992" w:type="dxa"/>
          </w:tcPr>
          <w:p w14:paraId="4F6CFD6C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858</w:t>
            </w:r>
          </w:p>
        </w:tc>
      </w:tr>
      <w:tr w:rsidR="007E1AA0" w:rsidRPr="00DD5C8B" w14:paraId="20384C2D" w14:textId="77777777" w:rsidTr="007E1AA0">
        <w:tc>
          <w:tcPr>
            <w:tcW w:w="3544" w:type="dxa"/>
          </w:tcPr>
          <w:p w14:paraId="5A9B3115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263" w:type="dxa"/>
          </w:tcPr>
          <w:p w14:paraId="0EB6CFD8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-0.81 (-2.85 to 1.22)</w:t>
            </w:r>
          </w:p>
        </w:tc>
        <w:tc>
          <w:tcPr>
            <w:tcW w:w="992" w:type="dxa"/>
          </w:tcPr>
          <w:p w14:paraId="16504373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431</w:t>
            </w:r>
          </w:p>
        </w:tc>
      </w:tr>
      <w:tr w:rsidR="007E1AA0" w:rsidRPr="00DD5C8B" w14:paraId="1ECC46EB" w14:textId="77777777" w:rsidTr="007E1AA0">
        <w:tc>
          <w:tcPr>
            <w:tcW w:w="3544" w:type="dxa"/>
          </w:tcPr>
          <w:p w14:paraId="2ACF1312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263" w:type="dxa"/>
          </w:tcPr>
          <w:p w14:paraId="651B6045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664922E3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7CF9B554" w14:textId="77777777" w:rsidTr="007E1AA0">
        <w:tc>
          <w:tcPr>
            <w:tcW w:w="3544" w:type="dxa"/>
          </w:tcPr>
          <w:p w14:paraId="1DC960C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</w:rPr>
              <w:t>Gender match with doctor</w:t>
            </w:r>
          </w:p>
        </w:tc>
        <w:tc>
          <w:tcPr>
            <w:tcW w:w="2263" w:type="dxa"/>
          </w:tcPr>
          <w:p w14:paraId="519300C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0F925CA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1E2371F3" w14:textId="77777777" w:rsidTr="007E1AA0">
        <w:tc>
          <w:tcPr>
            <w:tcW w:w="3544" w:type="dxa"/>
          </w:tcPr>
          <w:p w14:paraId="12AE53FA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No</w:t>
            </w:r>
          </w:p>
        </w:tc>
        <w:tc>
          <w:tcPr>
            <w:tcW w:w="2263" w:type="dxa"/>
          </w:tcPr>
          <w:p w14:paraId="44D8460F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0.71 (0.06 to 1.36)</w:t>
            </w:r>
          </w:p>
        </w:tc>
        <w:tc>
          <w:tcPr>
            <w:tcW w:w="992" w:type="dxa"/>
          </w:tcPr>
          <w:p w14:paraId="380475AE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.032</w:t>
            </w:r>
          </w:p>
        </w:tc>
      </w:tr>
      <w:tr w:rsidR="007E1AA0" w:rsidRPr="00DD5C8B" w14:paraId="5554217F" w14:textId="77777777" w:rsidTr="007E1AA0">
        <w:tc>
          <w:tcPr>
            <w:tcW w:w="3544" w:type="dxa"/>
          </w:tcPr>
          <w:p w14:paraId="50D733A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 xml:space="preserve">   Yes</w:t>
            </w:r>
          </w:p>
        </w:tc>
        <w:tc>
          <w:tcPr>
            <w:tcW w:w="2263" w:type="dxa"/>
          </w:tcPr>
          <w:p w14:paraId="6AE61065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70FD467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0F91A017" w14:textId="77777777" w:rsidTr="007E1AA0">
        <w:tc>
          <w:tcPr>
            <w:tcW w:w="3544" w:type="dxa"/>
          </w:tcPr>
          <w:p w14:paraId="1795FA2D" w14:textId="77777777" w:rsidR="007E1AA0" w:rsidRPr="007E1AA0" w:rsidRDefault="007E1AA0" w:rsidP="007E1AA0">
            <w:pPr>
              <w:ind w:firstLine="22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63" w:type="dxa"/>
          </w:tcPr>
          <w:p w14:paraId="6FAB5F8B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1C7D577A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7F44D0FF" w14:textId="77777777" w:rsidTr="007E1AA0">
        <w:tc>
          <w:tcPr>
            <w:tcW w:w="3544" w:type="dxa"/>
          </w:tcPr>
          <w:p w14:paraId="60B751BE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</w:rPr>
              <w:t>No formal qualifications</w:t>
            </w:r>
          </w:p>
        </w:tc>
        <w:tc>
          <w:tcPr>
            <w:tcW w:w="2263" w:type="dxa"/>
          </w:tcPr>
          <w:p w14:paraId="73C7D97C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-2.15 (-3.81 to -0.49)</w:t>
            </w:r>
          </w:p>
        </w:tc>
        <w:tc>
          <w:tcPr>
            <w:tcW w:w="992" w:type="dxa"/>
          </w:tcPr>
          <w:p w14:paraId="54EF66BA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7E1AA0">
              <w:rPr>
                <w:rFonts w:ascii="Times New Roman" w:hAnsi="Times New Roman" w:cs="Times New Roman"/>
                <w:b/>
                <w:bCs/>
                <w:lang w:val="it-IT"/>
              </w:rPr>
              <w:t>.011</w:t>
            </w:r>
          </w:p>
        </w:tc>
      </w:tr>
      <w:tr w:rsidR="007E1AA0" w:rsidRPr="00DD5C8B" w14:paraId="5A4EDD6F" w14:textId="77777777" w:rsidTr="007E1AA0">
        <w:tc>
          <w:tcPr>
            <w:tcW w:w="3544" w:type="dxa"/>
          </w:tcPr>
          <w:p w14:paraId="0E12C844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</w:rPr>
              <w:t>Below degree level</w:t>
            </w:r>
          </w:p>
        </w:tc>
        <w:tc>
          <w:tcPr>
            <w:tcW w:w="2263" w:type="dxa"/>
          </w:tcPr>
          <w:p w14:paraId="01999579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-0.48 (-1.11 to 0.16)</w:t>
            </w:r>
          </w:p>
        </w:tc>
        <w:tc>
          <w:tcPr>
            <w:tcW w:w="992" w:type="dxa"/>
          </w:tcPr>
          <w:p w14:paraId="7C080258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141</w:t>
            </w:r>
          </w:p>
        </w:tc>
      </w:tr>
      <w:tr w:rsidR="007E1AA0" w:rsidRPr="00DD5C8B" w14:paraId="2EDEBB52" w14:textId="77777777" w:rsidTr="007E1AA0">
        <w:tc>
          <w:tcPr>
            <w:tcW w:w="3544" w:type="dxa"/>
          </w:tcPr>
          <w:p w14:paraId="1E91CD42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</w:rPr>
              <w:t>Degree/equivalent</w:t>
            </w:r>
          </w:p>
        </w:tc>
        <w:tc>
          <w:tcPr>
            <w:tcW w:w="2263" w:type="dxa"/>
          </w:tcPr>
          <w:p w14:paraId="5A7C1FF6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66E3090A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515A439F" w14:textId="77777777" w:rsidTr="007E1AA0">
        <w:tc>
          <w:tcPr>
            <w:tcW w:w="3544" w:type="dxa"/>
          </w:tcPr>
          <w:p w14:paraId="31C507D7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263" w:type="dxa"/>
          </w:tcPr>
          <w:p w14:paraId="6ECA8EC8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-0.21 (-0.53 to 0.11)</w:t>
            </w:r>
          </w:p>
        </w:tc>
        <w:tc>
          <w:tcPr>
            <w:tcW w:w="992" w:type="dxa"/>
          </w:tcPr>
          <w:p w14:paraId="6BD47A07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202</w:t>
            </w:r>
          </w:p>
        </w:tc>
      </w:tr>
      <w:tr w:rsidR="007E1AA0" w:rsidRPr="00DD5C8B" w14:paraId="2A764642" w14:textId="77777777" w:rsidTr="007E1AA0">
        <w:tc>
          <w:tcPr>
            <w:tcW w:w="3544" w:type="dxa"/>
          </w:tcPr>
          <w:p w14:paraId="0EE105F4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263" w:type="dxa"/>
          </w:tcPr>
          <w:p w14:paraId="69AE1749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56C04DD2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40EB3CA8" w14:textId="77777777" w:rsidTr="007E1AA0">
        <w:tc>
          <w:tcPr>
            <w:tcW w:w="3544" w:type="dxa"/>
          </w:tcPr>
          <w:p w14:paraId="16722B12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3" w:type="dxa"/>
          </w:tcPr>
          <w:p w14:paraId="34EB03E4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-0.48 (-1.14 to 0.18)</w:t>
            </w:r>
          </w:p>
        </w:tc>
        <w:tc>
          <w:tcPr>
            <w:tcW w:w="992" w:type="dxa"/>
          </w:tcPr>
          <w:p w14:paraId="37011E11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.152</w:t>
            </w:r>
          </w:p>
        </w:tc>
      </w:tr>
      <w:tr w:rsidR="007E1AA0" w:rsidRPr="00DD5C8B" w14:paraId="5FB68352" w14:textId="77777777" w:rsidTr="007E1AA0">
        <w:tc>
          <w:tcPr>
            <w:tcW w:w="3544" w:type="dxa"/>
          </w:tcPr>
          <w:p w14:paraId="1B82C1A4" w14:textId="77777777" w:rsidR="007E1AA0" w:rsidRPr="007E1AA0" w:rsidRDefault="007E1AA0" w:rsidP="007E1AA0">
            <w:pPr>
              <w:ind w:firstLine="164"/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3" w:type="dxa"/>
          </w:tcPr>
          <w:p w14:paraId="024B646F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  <w:r w:rsidRPr="007E1AA0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21589E1D" w14:textId="77777777" w:rsidR="007E1AA0" w:rsidRPr="007E1AA0" w:rsidRDefault="007E1AA0" w:rsidP="007E1AA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7E1AA0" w:rsidRPr="00DD5C8B" w14:paraId="25AFFC82" w14:textId="77777777" w:rsidTr="007E1AA0">
        <w:tc>
          <w:tcPr>
            <w:tcW w:w="3544" w:type="dxa"/>
          </w:tcPr>
          <w:p w14:paraId="77D8C7E3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263" w:type="dxa"/>
          </w:tcPr>
          <w:p w14:paraId="52794D45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0.20 (-0.07 to 0.47)</w:t>
            </w:r>
          </w:p>
        </w:tc>
        <w:tc>
          <w:tcPr>
            <w:tcW w:w="992" w:type="dxa"/>
          </w:tcPr>
          <w:p w14:paraId="12962902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.141</w:t>
            </w:r>
          </w:p>
        </w:tc>
      </w:tr>
      <w:tr w:rsidR="007E1AA0" w:rsidRPr="00DD5C8B" w14:paraId="580BFDE8" w14:textId="77777777" w:rsidTr="007E1AA0">
        <w:tc>
          <w:tcPr>
            <w:tcW w:w="3544" w:type="dxa"/>
          </w:tcPr>
          <w:p w14:paraId="6B76C557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263" w:type="dxa"/>
          </w:tcPr>
          <w:p w14:paraId="467D8AB3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</w:rPr>
            </w:pPr>
            <w:r w:rsidRPr="007E1AA0">
              <w:rPr>
                <w:rFonts w:ascii="Times New Roman" w:hAnsi="Times New Roman" w:cs="Times New Roman"/>
                <w:b/>
                <w:bCs/>
              </w:rPr>
              <w:t>-0.19 (-0.27 to -0.10)</w:t>
            </w:r>
          </w:p>
        </w:tc>
        <w:tc>
          <w:tcPr>
            <w:tcW w:w="992" w:type="dxa"/>
          </w:tcPr>
          <w:p w14:paraId="593EC4AD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</w:rPr>
            </w:pPr>
            <w:r w:rsidRPr="007E1AA0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7E1AA0" w:rsidRPr="00DD5C8B" w14:paraId="1EFCF541" w14:textId="77777777" w:rsidTr="007E1AA0">
        <w:tc>
          <w:tcPr>
            <w:tcW w:w="3544" w:type="dxa"/>
          </w:tcPr>
          <w:p w14:paraId="5F189E0C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263" w:type="dxa"/>
          </w:tcPr>
          <w:p w14:paraId="4E741A5C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0.05 (-0.07 to 0.18)</w:t>
            </w:r>
          </w:p>
        </w:tc>
        <w:tc>
          <w:tcPr>
            <w:tcW w:w="992" w:type="dxa"/>
          </w:tcPr>
          <w:p w14:paraId="572419C1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.395</w:t>
            </w:r>
          </w:p>
        </w:tc>
      </w:tr>
      <w:tr w:rsidR="007E1AA0" w:rsidRPr="00DD5C8B" w14:paraId="77E2866A" w14:textId="77777777" w:rsidTr="007E1AA0">
        <w:tc>
          <w:tcPr>
            <w:tcW w:w="3544" w:type="dxa"/>
          </w:tcPr>
          <w:p w14:paraId="695986EB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263" w:type="dxa"/>
          </w:tcPr>
          <w:p w14:paraId="2A99CA14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0.01 (-0.11 to 0.14)</w:t>
            </w:r>
          </w:p>
        </w:tc>
        <w:tc>
          <w:tcPr>
            <w:tcW w:w="992" w:type="dxa"/>
          </w:tcPr>
          <w:p w14:paraId="68EA1989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.842</w:t>
            </w:r>
          </w:p>
        </w:tc>
      </w:tr>
      <w:tr w:rsidR="007E1AA0" w:rsidRPr="00DD5C8B" w14:paraId="4447D4CE" w14:textId="77777777" w:rsidTr="007E1AA0">
        <w:tc>
          <w:tcPr>
            <w:tcW w:w="3544" w:type="dxa"/>
          </w:tcPr>
          <w:p w14:paraId="484B950E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263" w:type="dxa"/>
          </w:tcPr>
          <w:p w14:paraId="16A2205E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0.02 (-0.09 to 0.14)</w:t>
            </w:r>
          </w:p>
        </w:tc>
        <w:tc>
          <w:tcPr>
            <w:tcW w:w="992" w:type="dxa"/>
          </w:tcPr>
          <w:p w14:paraId="64C0674D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.713</w:t>
            </w:r>
          </w:p>
        </w:tc>
      </w:tr>
      <w:tr w:rsidR="007E1AA0" w:rsidRPr="00DD5C8B" w14:paraId="176D2408" w14:textId="77777777" w:rsidTr="007E1AA0">
        <w:tc>
          <w:tcPr>
            <w:tcW w:w="3544" w:type="dxa"/>
          </w:tcPr>
          <w:p w14:paraId="12BBC8E4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263" w:type="dxa"/>
          </w:tcPr>
          <w:p w14:paraId="49169570" w14:textId="77777777" w:rsidR="007E1AA0" w:rsidRPr="007E1AA0" w:rsidRDefault="007E1AA0" w:rsidP="007E1AA0">
            <w:pPr>
              <w:rPr>
                <w:rFonts w:ascii="Times New Roman" w:hAnsi="Times New Roman" w:cs="Times New Roman"/>
              </w:rPr>
            </w:pPr>
            <w:r w:rsidRPr="007E1AA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26FD5E3" w14:textId="77777777" w:rsidR="007E1AA0" w:rsidRPr="007E1AA0" w:rsidRDefault="007E1AA0" w:rsidP="007E1A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A63E504" w14:textId="202AEEEC" w:rsidR="00A57121" w:rsidRPr="00747F16" w:rsidRDefault="00A57121" w:rsidP="007E1AA0">
      <w:pPr>
        <w:rPr>
          <w:rFonts w:asciiTheme="majorBidi" w:hAnsiTheme="majorBidi" w:cstheme="majorBidi"/>
          <w:i/>
          <w:iCs/>
          <w:sz w:val="24"/>
          <w:szCs w:val="24"/>
        </w:rPr>
      </w:pPr>
      <w:r w:rsidRPr="00747F16">
        <w:rPr>
          <w:rFonts w:asciiTheme="majorBidi" w:hAnsiTheme="majorBidi" w:cstheme="majorBidi"/>
          <w:sz w:val="24"/>
          <w:szCs w:val="24"/>
        </w:rPr>
        <w:t xml:space="preserve">Table </w:t>
      </w:r>
      <w:r w:rsidRPr="00747F16">
        <w:rPr>
          <w:rFonts w:asciiTheme="majorBidi" w:hAnsiTheme="majorBidi" w:cstheme="majorBidi"/>
          <w:i/>
          <w:iCs/>
          <w:sz w:val="24"/>
          <w:szCs w:val="24"/>
        </w:rPr>
        <w:fldChar w:fldCharType="begin"/>
      </w:r>
      <w:r w:rsidRPr="00747F16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747F16">
        <w:rPr>
          <w:rFonts w:asciiTheme="majorBidi" w:hAnsiTheme="majorBidi" w:cstheme="majorBidi"/>
          <w:i/>
          <w:iCs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4</w:t>
      </w:r>
      <w:r w:rsidRPr="00747F16">
        <w:rPr>
          <w:rFonts w:asciiTheme="majorBidi" w:hAnsiTheme="majorBidi" w:cstheme="majorBidi"/>
          <w:i/>
          <w:iCs/>
          <w:sz w:val="24"/>
          <w:szCs w:val="24"/>
        </w:rPr>
        <w:fldChar w:fldCharType="end"/>
      </w:r>
      <w:r w:rsidRPr="00747F16">
        <w:rPr>
          <w:rFonts w:asciiTheme="majorBidi" w:hAnsiTheme="majorBidi" w:cstheme="majorBidi"/>
          <w:sz w:val="24"/>
          <w:szCs w:val="24"/>
        </w:rPr>
        <w:t>. Interaction between ethnicity and perceived discrimination on adherence with Black ethnicity as the reference group</w:t>
      </w:r>
    </w:p>
    <w:p w14:paraId="576B5DEB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677C217F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35D4A4E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4113157D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7E3E5186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6DBA9A4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5F2629F7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5E76A81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1899C1D6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768F44B0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68535A9E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015BF061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02D29D72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3B7DAC68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7B426AF8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53F4B15B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03FC62FB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05C4FE9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48B0D3FF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1EA27E3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315244AC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62AA687B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7D39C2E0" w14:textId="77777777" w:rsidR="007E1AA0" w:rsidRDefault="007E1AA0" w:rsidP="00C13B4E">
      <w:pPr>
        <w:spacing w:after="0"/>
        <w:rPr>
          <w:rFonts w:ascii="Times New Roman" w:hAnsi="Times New Roman" w:cs="Times New Roman"/>
        </w:rPr>
      </w:pPr>
    </w:p>
    <w:p w14:paraId="68D0294F" w14:textId="3E772E58" w:rsidR="00A57121" w:rsidRPr="00C13B4E" w:rsidRDefault="00A57121" w:rsidP="00C13B4E">
      <w:pPr>
        <w:spacing w:after="0"/>
        <w:rPr>
          <w:rFonts w:ascii="Times New Roman" w:hAnsi="Times New Roman" w:cs="Times New Roman"/>
        </w:rPr>
      </w:pPr>
      <w:r w:rsidRPr="00DD5C8B">
        <w:rPr>
          <w:rFonts w:ascii="Times New Roman" w:hAnsi="Times New Roman" w:cs="Times New Roman"/>
        </w:rPr>
        <w:t>Note:</w:t>
      </w:r>
      <w:r w:rsidR="00C13B4E">
        <w:rPr>
          <w:rFonts w:ascii="Times New Roman" w:hAnsi="Times New Roman" w:cs="Times New Roman"/>
        </w:rPr>
        <w:t xml:space="preserve"> </w:t>
      </w:r>
      <w:proofErr w:type="spellStart"/>
      <w:r w:rsidRPr="00D434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3419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D43419">
        <w:rPr>
          <w:rFonts w:ascii="Times New Roman" w:hAnsi="Times New Roman" w:cs="Times New Roman"/>
          <w:sz w:val="20"/>
          <w:szCs w:val="20"/>
        </w:rPr>
        <w:t xml:space="preserve"> for</w:t>
      </w:r>
      <w:r>
        <w:rPr>
          <w:rFonts w:ascii="Times New Roman" w:hAnsi="Times New Roman" w:cs="Times New Roman"/>
          <w:sz w:val="20"/>
          <w:szCs w:val="20"/>
        </w:rPr>
        <w:t xml:space="preserve"> Age,</w:t>
      </w:r>
      <w:r w:rsidRPr="00D43419">
        <w:rPr>
          <w:rFonts w:ascii="Times New Roman" w:hAnsi="Times New Roman" w:cs="Times New Roman"/>
          <w:sz w:val="20"/>
          <w:szCs w:val="20"/>
        </w:rPr>
        <w:t xml:space="preserve"> Ethnicity, Gender</w:t>
      </w:r>
      <w:r>
        <w:rPr>
          <w:rFonts w:ascii="Times New Roman" w:hAnsi="Times New Roman" w:cs="Times New Roman"/>
          <w:sz w:val="20"/>
          <w:szCs w:val="20"/>
        </w:rPr>
        <w:t xml:space="preserve"> match with doctor, Education</w:t>
      </w:r>
      <w:r w:rsidRPr="00D43419">
        <w:rPr>
          <w:rFonts w:ascii="Times New Roman" w:hAnsi="Times New Roman" w:cs="Times New Roman"/>
          <w:sz w:val="20"/>
          <w:szCs w:val="20"/>
        </w:rPr>
        <w:t xml:space="preserve">, Self-rated health, Illness diagnosis, and when they were prescribed the medication, which were significantly associated with </w:t>
      </w:r>
      <w:r>
        <w:rPr>
          <w:rFonts w:ascii="Times New Roman" w:hAnsi="Times New Roman" w:cs="Times New Roman"/>
          <w:sz w:val="20"/>
          <w:szCs w:val="20"/>
        </w:rPr>
        <w:t>adherence</w:t>
      </w:r>
    </w:p>
    <w:p w14:paraId="3307A618" w14:textId="77777777" w:rsidR="00A57121" w:rsidRPr="0044007D" w:rsidRDefault="00A57121" w:rsidP="00C13B4E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5</w: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Interaction between ethnicity and perceived discrimination on adherence with Asian ethnicity as the referenc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3"/>
        <w:gridCol w:w="992"/>
      </w:tblGrid>
      <w:tr w:rsidR="00A57121" w:rsidRPr="00DD5C8B" w14:paraId="7AD3DBE2" w14:textId="77777777" w:rsidTr="00C54AD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77BA296" w14:textId="77777777" w:rsidR="00A57121" w:rsidRPr="00DD5C8B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193359" w14:textId="77777777" w:rsidR="00A57121" w:rsidRPr="00DD5C8B" w:rsidRDefault="00A57121" w:rsidP="00C54AD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Adherence</w:t>
            </w:r>
          </w:p>
        </w:tc>
      </w:tr>
      <w:tr w:rsidR="00A57121" w:rsidRPr="00DD5C8B" w14:paraId="52CE8285" w14:textId="77777777" w:rsidTr="00C54AD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CA7655D" w14:textId="77777777" w:rsidR="00A57121" w:rsidRPr="002B20B2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CE868CB" w14:textId="77777777" w:rsidR="00A57121" w:rsidRPr="002B20B2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Adjusted B</w:t>
            </w:r>
            <w:r w:rsidRPr="002B20B2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2B20B2">
              <w:rPr>
                <w:rFonts w:ascii="Times New Roman" w:hAnsi="Times New Roman" w:cs="Times New Roman"/>
                <w:lang w:val="it-IT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08FC93" w14:textId="77777777" w:rsidR="00A57121" w:rsidRPr="002B20B2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A53F60" w:rsidRPr="00DD5C8B" w14:paraId="3D4AAD50" w14:textId="77777777" w:rsidTr="00C54AD5">
        <w:tc>
          <w:tcPr>
            <w:tcW w:w="3544" w:type="dxa"/>
            <w:tcBorders>
              <w:top w:val="single" w:sz="4" w:space="0" w:color="auto"/>
            </w:tcBorders>
          </w:tcPr>
          <w:p w14:paraId="5772108A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DF1715F" w14:textId="5BFD64B6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0.07 (0.04 to 0.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97314A" w14:textId="77777777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A53F60" w:rsidRPr="00DD5C8B" w14:paraId="7CBC23BC" w14:textId="77777777" w:rsidTr="00C54AD5">
        <w:tc>
          <w:tcPr>
            <w:tcW w:w="3544" w:type="dxa"/>
          </w:tcPr>
          <w:p w14:paraId="74E7B033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263" w:type="dxa"/>
          </w:tcPr>
          <w:p w14:paraId="775F821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260DDBF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02F2C904" w14:textId="77777777" w:rsidTr="00C54AD5">
        <w:tc>
          <w:tcPr>
            <w:tcW w:w="3544" w:type="dxa"/>
          </w:tcPr>
          <w:p w14:paraId="58B3EC6A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263" w:type="dxa"/>
          </w:tcPr>
          <w:p w14:paraId="098187F0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1.01 (-1.05 to 3.07)</w:t>
            </w:r>
          </w:p>
        </w:tc>
        <w:tc>
          <w:tcPr>
            <w:tcW w:w="992" w:type="dxa"/>
          </w:tcPr>
          <w:p w14:paraId="4948A51B" w14:textId="6A7429E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33</w:t>
            </w:r>
            <w:r w:rsidR="002B20B2" w:rsidRPr="002B20B2">
              <w:rPr>
                <w:rFonts w:ascii="Times New Roman" w:hAnsi="Times New Roman" w:cs="Times New Roman"/>
                <w:lang w:val="it-IT"/>
              </w:rPr>
              <w:t>6</w:t>
            </w:r>
          </w:p>
        </w:tc>
      </w:tr>
      <w:tr w:rsidR="00A53F60" w:rsidRPr="00DD5C8B" w14:paraId="41CBB170" w14:textId="77777777" w:rsidTr="00C54AD5">
        <w:tc>
          <w:tcPr>
            <w:tcW w:w="3544" w:type="dxa"/>
          </w:tcPr>
          <w:p w14:paraId="37164784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263" w:type="dxa"/>
          </w:tcPr>
          <w:p w14:paraId="6CC25B1C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1.29 (-0.72 to 3.31)</w:t>
            </w:r>
          </w:p>
        </w:tc>
        <w:tc>
          <w:tcPr>
            <w:tcW w:w="992" w:type="dxa"/>
          </w:tcPr>
          <w:p w14:paraId="772E2EF0" w14:textId="78656F4C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20</w:t>
            </w:r>
            <w:r w:rsidR="002B20B2" w:rsidRPr="002B20B2">
              <w:rPr>
                <w:rFonts w:ascii="Times New Roman" w:hAnsi="Times New Roman" w:cs="Times New Roman"/>
                <w:lang w:val="it-IT"/>
              </w:rPr>
              <w:t>8</w:t>
            </w:r>
          </w:p>
        </w:tc>
      </w:tr>
      <w:tr w:rsidR="00A53F60" w:rsidRPr="00DD5C8B" w14:paraId="7219D78A" w14:textId="77777777" w:rsidTr="00C54AD5">
        <w:tc>
          <w:tcPr>
            <w:tcW w:w="3544" w:type="dxa"/>
          </w:tcPr>
          <w:p w14:paraId="3E62E017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263" w:type="dxa"/>
          </w:tcPr>
          <w:p w14:paraId="723BBA5A" w14:textId="1075C033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0.</w:t>
            </w:r>
            <w:r w:rsidR="002B20B2" w:rsidRPr="002B20B2">
              <w:rPr>
                <w:rFonts w:ascii="Times New Roman" w:hAnsi="Times New Roman" w:cs="Times New Roman"/>
                <w:lang w:val="it-IT"/>
              </w:rPr>
              <w:t>82</w:t>
            </w:r>
            <w:r w:rsidRPr="002B20B2">
              <w:rPr>
                <w:rFonts w:ascii="Times New Roman" w:hAnsi="Times New Roman" w:cs="Times New Roman"/>
                <w:lang w:val="it-IT"/>
              </w:rPr>
              <w:t xml:space="preserve"> (-1.2</w:t>
            </w:r>
            <w:r w:rsidR="002B20B2" w:rsidRPr="002B20B2">
              <w:rPr>
                <w:rFonts w:ascii="Times New Roman" w:hAnsi="Times New Roman" w:cs="Times New Roman"/>
                <w:lang w:val="it-IT"/>
              </w:rPr>
              <w:t>2</w:t>
            </w:r>
            <w:r w:rsidRPr="002B20B2">
              <w:rPr>
                <w:rFonts w:ascii="Times New Roman" w:hAnsi="Times New Roman" w:cs="Times New Roman"/>
                <w:lang w:val="it-IT"/>
              </w:rPr>
              <w:t xml:space="preserve"> to 2.85)</w:t>
            </w:r>
          </w:p>
        </w:tc>
        <w:tc>
          <w:tcPr>
            <w:tcW w:w="992" w:type="dxa"/>
          </w:tcPr>
          <w:p w14:paraId="78691364" w14:textId="649E1128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</w:t>
            </w:r>
            <w:r w:rsidR="002B20B2" w:rsidRPr="002B20B2">
              <w:rPr>
                <w:rFonts w:ascii="Times New Roman" w:hAnsi="Times New Roman" w:cs="Times New Roman"/>
                <w:lang w:val="it-IT"/>
              </w:rPr>
              <w:t>431</w:t>
            </w:r>
          </w:p>
        </w:tc>
      </w:tr>
      <w:tr w:rsidR="00A53F60" w:rsidRPr="00DD5C8B" w14:paraId="740EE7C8" w14:textId="77777777" w:rsidTr="00C54AD5">
        <w:tc>
          <w:tcPr>
            <w:tcW w:w="3544" w:type="dxa"/>
          </w:tcPr>
          <w:p w14:paraId="646EBED8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263" w:type="dxa"/>
          </w:tcPr>
          <w:p w14:paraId="079C4C19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2201694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26AD4A41" w14:textId="77777777" w:rsidTr="00C54AD5">
        <w:tc>
          <w:tcPr>
            <w:tcW w:w="3544" w:type="dxa"/>
          </w:tcPr>
          <w:p w14:paraId="7ADED073" w14:textId="644CB68B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Gender match with doctor</w:t>
            </w:r>
          </w:p>
        </w:tc>
        <w:tc>
          <w:tcPr>
            <w:tcW w:w="2263" w:type="dxa"/>
          </w:tcPr>
          <w:p w14:paraId="50EFC217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18F5BF01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38141247" w14:textId="77777777" w:rsidTr="00C54AD5">
        <w:tc>
          <w:tcPr>
            <w:tcW w:w="3544" w:type="dxa"/>
          </w:tcPr>
          <w:p w14:paraId="61065EA0" w14:textId="26662704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No</w:t>
            </w:r>
          </w:p>
        </w:tc>
        <w:tc>
          <w:tcPr>
            <w:tcW w:w="2263" w:type="dxa"/>
          </w:tcPr>
          <w:p w14:paraId="4C69171C" w14:textId="1360AAB8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0.71 (0.06 to 1.36)</w:t>
            </w:r>
          </w:p>
        </w:tc>
        <w:tc>
          <w:tcPr>
            <w:tcW w:w="992" w:type="dxa"/>
          </w:tcPr>
          <w:p w14:paraId="76A87817" w14:textId="616896B6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.032</w:t>
            </w:r>
          </w:p>
        </w:tc>
      </w:tr>
      <w:tr w:rsidR="00A53F60" w:rsidRPr="00DD5C8B" w14:paraId="2BA57D99" w14:textId="77777777" w:rsidTr="00C54AD5">
        <w:tc>
          <w:tcPr>
            <w:tcW w:w="3544" w:type="dxa"/>
          </w:tcPr>
          <w:p w14:paraId="750DF473" w14:textId="0DF1DB5D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 xml:space="preserve">   Yes</w:t>
            </w:r>
          </w:p>
        </w:tc>
        <w:tc>
          <w:tcPr>
            <w:tcW w:w="2263" w:type="dxa"/>
          </w:tcPr>
          <w:p w14:paraId="3367C4A2" w14:textId="4DCC4E8C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2EEF413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0C916546" w14:textId="77777777" w:rsidTr="00C54AD5">
        <w:tc>
          <w:tcPr>
            <w:tcW w:w="3544" w:type="dxa"/>
          </w:tcPr>
          <w:p w14:paraId="06D02D47" w14:textId="195BE187" w:rsidR="00A53F60" w:rsidRPr="002B20B2" w:rsidRDefault="00A53F60" w:rsidP="00A53F60">
            <w:pPr>
              <w:ind w:firstLine="22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63" w:type="dxa"/>
          </w:tcPr>
          <w:p w14:paraId="7B65B65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0810EE44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6003F2DD" w14:textId="77777777" w:rsidTr="00C54AD5">
        <w:tc>
          <w:tcPr>
            <w:tcW w:w="3544" w:type="dxa"/>
          </w:tcPr>
          <w:p w14:paraId="40E6D53E" w14:textId="7AA57134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No formal qualifications</w:t>
            </w:r>
          </w:p>
        </w:tc>
        <w:tc>
          <w:tcPr>
            <w:tcW w:w="2263" w:type="dxa"/>
          </w:tcPr>
          <w:p w14:paraId="728F88CE" w14:textId="46D9650D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-2.15 (-3.81 to -0.49)</w:t>
            </w:r>
          </w:p>
        </w:tc>
        <w:tc>
          <w:tcPr>
            <w:tcW w:w="992" w:type="dxa"/>
          </w:tcPr>
          <w:p w14:paraId="07804C83" w14:textId="1EE059E8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.011</w:t>
            </w:r>
          </w:p>
        </w:tc>
      </w:tr>
      <w:tr w:rsidR="00A53F60" w:rsidRPr="00DD5C8B" w14:paraId="7B3E256E" w14:textId="77777777" w:rsidTr="00C54AD5">
        <w:tc>
          <w:tcPr>
            <w:tcW w:w="3544" w:type="dxa"/>
          </w:tcPr>
          <w:p w14:paraId="1288E7BF" w14:textId="50AD4076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Below degree level</w:t>
            </w:r>
          </w:p>
        </w:tc>
        <w:tc>
          <w:tcPr>
            <w:tcW w:w="2263" w:type="dxa"/>
          </w:tcPr>
          <w:p w14:paraId="292F4D99" w14:textId="01908D12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48 (-1.11 to 0.16)</w:t>
            </w:r>
          </w:p>
        </w:tc>
        <w:tc>
          <w:tcPr>
            <w:tcW w:w="992" w:type="dxa"/>
          </w:tcPr>
          <w:p w14:paraId="16C0BDCD" w14:textId="5F3304AF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141</w:t>
            </w:r>
          </w:p>
        </w:tc>
      </w:tr>
      <w:tr w:rsidR="00A53F60" w:rsidRPr="00DD5C8B" w14:paraId="2717170C" w14:textId="77777777" w:rsidTr="00C54AD5">
        <w:tc>
          <w:tcPr>
            <w:tcW w:w="3544" w:type="dxa"/>
          </w:tcPr>
          <w:p w14:paraId="1A2EE380" w14:textId="2CB39198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Degree/equivalent</w:t>
            </w:r>
          </w:p>
        </w:tc>
        <w:tc>
          <w:tcPr>
            <w:tcW w:w="2263" w:type="dxa"/>
          </w:tcPr>
          <w:p w14:paraId="13DA66C4" w14:textId="1736120F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3CA528B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6D3CF53A" w14:textId="77777777" w:rsidTr="00C54AD5">
        <w:tc>
          <w:tcPr>
            <w:tcW w:w="3544" w:type="dxa"/>
          </w:tcPr>
          <w:p w14:paraId="3BDBEDCB" w14:textId="3E0E3651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263" w:type="dxa"/>
          </w:tcPr>
          <w:p w14:paraId="7F3E54B1" w14:textId="2924185C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21 (-0.53 to 0.11)</w:t>
            </w:r>
          </w:p>
        </w:tc>
        <w:tc>
          <w:tcPr>
            <w:tcW w:w="992" w:type="dxa"/>
          </w:tcPr>
          <w:p w14:paraId="1544033D" w14:textId="41CE78FB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202</w:t>
            </w:r>
          </w:p>
        </w:tc>
      </w:tr>
      <w:tr w:rsidR="00A53F60" w:rsidRPr="00DD5C8B" w14:paraId="64CD9306" w14:textId="77777777" w:rsidTr="00C54AD5">
        <w:tc>
          <w:tcPr>
            <w:tcW w:w="3544" w:type="dxa"/>
          </w:tcPr>
          <w:p w14:paraId="5698A981" w14:textId="19658603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263" w:type="dxa"/>
          </w:tcPr>
          <w:p w14:paraId="39ABA86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09678E5F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1479DF75" w14:textId="77777777" w:rsidTr="00C54AD5">
        <w:tc>
          <w:tcPr>
            <w:tcW w:w="3544" w:type="dxa"/>
          </w:tcPr>
          <w:p w14:paraId="3D8E3614" w14:textId="44566C23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3" w:type="dxa"/>
          </w:tcPr>
          <w:p w14:paraId="13BD827F" w14:textId="29576335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48 (-1.14 to 0.18)</w:t>
            </w:r>
          </w:p>
        </w:tc>
        <w:tc>
          <w:tcPr>
            <w:tcW w:w="992" w:type="dxa"/>
          </w:tcPr>
          <w:p w14:paraId="684404D2" w14:textId="5E0C690B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152</w:t>
            </w:r>
          </w:p>
        </w:tc>
      </w:tr>
      <w:tr w:rsidR="00A53F60" w:rsidRPr="00DD5C8B" w14:paraId="0372B15D" w14:textId="77777777" w:rsidTr="00C54AD5">
        <w:tc>
          <w:tcPr>
            <w:tcW w:w="3544" w:type="dxa"/>
          </w:tcPr>
          <w:p w14:paraId="227E45F3" w14:textId="73797EC4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3" w:type="dxa"/>
          </w:tcPr>
          <w:p w14:paraId="614E48D4" w14:textId="21A8DCAB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34CC6C8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18EC9ED9" w14:textId="77777777" w:rsidTr="00C54AD5">
        <w:tc>
          <w:tcPr>
            <w:tcW w:w="3544" w:type="dxa"/>
          </w:tcPr>
          <w:p w14:paraId="620AF3EE" w14:textId="67E09A08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263" w:type="dxa"/>
          </w:tcPr>
          <w:p w14:paraId="593CE5AC" w14:textId="4F6C70A6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0.20 (-0.07 to 0.47)</w:t>
            </w:r>
          </w:p>
        </w:tc>
        <w:tc>
          <w:tcPr>
            <w:tcW w:w="992" w:type="dxa"/>
          </w:tcPr>
          <w:p w14:paraId="1043ED20" w14:textId="0CB2798E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141</w:t>
            </w:r>
          </w:p>
        </w:tc>
      </w:tr>
      <w:tr w:rsidR="00A53F60" w:rsidRPr="00DD5C8B" w14:paraId="7F7AA921" w14:textId="77777777" w:rsidTr="00C54AD5">
        <w:tc>
          <w:tcPr>
            <w:tcW w:w="3544" w:type="dxa"/>
          </w:tcPr>
          <w:p w14:paraId="4896A37A" w14:textId="063EAF0C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263" w:type="dxa"/>
          </w:tcPr>
          <w:p w14:paraId="560A6572" w14:textId="769D68B6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  <w:r w:rsidRPr="002B20B2">
              <w:rPr>
                <w:rFonts w:ascii="Times New Roman" w:hAnsi="Times New Roman" w:cs="Times New Roman"/>
                <w:b/>
                <w:bCs/>
              </w:rPr>
              <w:t>-0.1</w:t>
            </w:r>
            <w:r w:rsidR="002B20B2" w:rsidRPr="002B20B2">
              <w:rPr>
                <w:rFonts w:ascii="Times New Roman" w:hAnsi="Times New Roman" w:cs="Times New Roman"/>
                <w:b/>
                <w:bCs/>
              </w:rPr>
              <w:t>7</w:t>
            </w:r>
            <w:r w:rsidRPr="002B20B2">
              <w:rPr>
                <w:rFonts w:ascii="Times New Roman" w:hAnsi="Times New Roman" w:cs="Times New Roman"/>
                <w:b/>
                <w:bCs/>
              </w:rPr>
              <w:t xml:space="preserve"> (-0.2</w:t>
            </w:r>
            <w:r w:rsidR="002B20B2" w:rsidRPr="002B20B2">
              <w:rPr>
                <w:rFonts w:ascii="Times New Roman" w:hAnsi="Times New Roman" w:cs="Times New Roman"/>
                <w:b/>
                <w:bCs/>
              </w:rPr>
              <w:t>5</w:t>
            </w:r>
            <w:r w:rsidRPr="002B20B2">
              <w:rPr>
                <w:rFonts w:ascii="Times New Roman" w:hAnsi="Times New Roman" w:cs="Times New Roman"/>
                <w:b/>
                <w:bCs/>
              </w:rPr>
              <w:t xml:space="preserve"> to -0.</w:t>
            </w:r>
            <w:r w:rsidR="002B20B2" w:rsidRPr="002B20B2">
              <w:rPr>
                <w:rFonts w:ascii="Times New Roman" w:hAnsi="Times New Roman" w:cs="Times New Roman"/>
                <w:b/>
                <w:bCs/>
              </w:rPr>
              <w:t>09</w:t>
            </w:r>
            <w:r w:rsidRPr="002B20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14:paraId="67E2B65B" w14:textId="354E5923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  <w:r w:rsidRPr="002B20B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53F60" w:rsidRPr="00DD5C8B" w14:paraId="52DF2694" w14:textId="77777777" w:rsidTr="00C54AD5">
        <w:tc>
          <w:tcPr>
            <w:tcW w:w="3544" w:type="dxa"/>
          </w:tcPr>
          <w:p w14:paraId="1FB762A8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263" w:type="dxa"/>
          </w:tcPr>
          <w:p w14:paraId="595090AF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-0.01 (-0.13 to 0.11)</w:t>
            </w:r>
          </w:p>
        </w:tc>
        <w:tc>
          <w:tcPr>
            <w:tcW w:w="992" w:type="dxa"/>
          </w:tcPr>
          <w:p w14:paraId="02CB789F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880</w:t>
            </w:r>
          </w:p>
        </w:tc>
      </w:tr>
      <w:tr w:rsidR="00A53F60" w:rsidRPr="00DD5C8B" w14:paraId="1431C919" w14:textId="77777777" w:rsidTr="00C54AD5">
        <w:tc>
          <w:tcPr>
            <w:tcW w:w="3544" w:type="dxa"/>
          </w:tcPr>
          <w:p w14:paraId="55D7EC29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263" w:type="dxa"/>
          </w:tcPr>
          <w:p w14:paraId="578BBD0E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0.03 (-0.09 to 0.15)</w:t>
            </w:r>
          </w:p>
        </w:tc>
        <w:tc>
          <w:tcPr>
            <w:tcW w:w="992" w:type="dxa"/>
          </w:tcPr>
          <w:p w14:paraId="26E0ABF6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600</w:t>
            </w:r>
          </w:p>
        </w:tc>
      </w:tr>
      <w:tr w:rsidR="00A53F60" w:rsidRPr="00DD5C8B" w14:paraId="7B604977" w14:textId="77777777" w:rsidTr="00C54AD5">
        <w:tc>
          <w:tcPr>
            <w:tcW w:w="3544" w:type="dxa"/>
          </w:tcPr>
          <w:p w14:paraId="54FC778F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263" w:type="dxa"/>
          </w:tcPr>
          <w:p w14:paraId="74837A9E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-0.02 (-0.14 to 0.09)</w:t>
            </w:r>
          </w:p>
        </w:tc>
        <w:tc>
          <w:tcPr>
            <w:tcW w:w="992" w:type="dxa"/>
          </w:tcPr>
          <w:p w14:paraId="7303FF26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713</w:t>
            </w:r>
          </w:p>
        </w:tc>
      </w:tr>
      <w:tr w:rsidR="00A53F60" w:rsidRPr="00DD5C8B" w14:paraId="623EAE99" w14:textId="77777777" w:rsidTr="00C54AD5">
        <w:tc>
          <w:tcPr>
            <w:tcW w:w="3544" w:type="dxa"/>
          </w:tcPr>
          <w:p w14:paraId="37EF5364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263" w:type="dxa"/>
          </w:tcPr>
          <w:p w14:paraId="735EF23A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1C7F7F2D" w14:textId="77777777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74E1AE5" w14:textId="2BF61492" w:rsidR="00A57121" w:rsidRDefault="00A57121" w:rsidP="007E1AA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D5C8B">
        <w:rPr>
          <w:rFonts w:ascii="Times New Roman" w:hAnsi="Times New Roman" w:cs="Times New Roman"/>
        </w:rPr>
        <w:t>Note:</w:t>
      </w:r>
      <w:r w:rsidR="00C13B4E">
        <w:rPr>
          <w:rFonts w:ascii="Times New Roman" w:hAnsi="Times New Roman" w:cs="Times New Roman"/>
        </w:rPr>
        <w:t xml:space="preserve"> </w:t>
      </w:r>
      <w:proofErr w:type="spellStart"/>
      <w:r w:rsidRPr="00D434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3419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D43419">
        <w:rPr>
          <w:rFonts w:ascii="Times New Roman" w:hAnsi="Times New Roman" w:cs="Times New Roman"/>
          <w:sz w:val="20"/>
          <w:szCs w:val="20"/>
        </w:rPr>
        <w:t xml:space="preserve"> for</w:t>
      </w:r>
      <w:r>
        <w:rPr>
          <w:rFonts w:ascii="Times New Roman" w:hAnsi="Times New Roman" w:cs="Times New Roman"/>
          <w:sz w:val="20"/>
          <w:szCs w:val="20"/>
        </w:rPr>
        <w:t xml:space="preserve"> Age,</w:t>
      </w:r>
      <w:r w:rsidRPr="00D43419">
        <w:rPr>
          <w:rFonts w:ascii="Times New Roman" w:hAnsi="Times New Roman" w:cs="Times New Roman"/>
          <w:sz w:val="20"/>
          <w:szCs w:val="20"/>
        </w:rPr>
        <w:t xml:space="preserve"> Ethnicity, Gender</w:t>
      </w:r>
      <w:r>
        <w:rPr>
          <w:rFonts w:ascii="Times New Roman" w:hAnsi="Times New Roman" w:cs="Times New Roman"/>
          <w:sz w:val="20"/>
          <w:szCs w:val="20"/>
        </w:rPr>
        <w:t xml:space="preserve"> match with doctor, Education</w:t>
      </w:r>
      <w:r w:rsidRPr="00D43419">
        <w:rPr>
          <w:rFonts w:ascii="Times New Roman" w:hAnsi="Times New Roman" w:cs="Times New Roman"/>
          <w:sz w:val="20"/>
          <w:szCs w:val="20"/>
        </w:rPr>
        <w:t xml:space="preserve">, Self-rated health, Illness diagnosis, and when they were prescribed the medication, which were significantly associated with </w:t>
      </w:r>
      <w:r>
        <w:rPr>
          <w:rFonts w:ascii="Times New Roman" w:hAnsi="Times New Roman" w:cs="Times New Roman"/>
          <w:sz w:val="20"/>
          <w:szCs w:val="20"/>
        </w:rPr>
        <w:t>adherence</w:t>
      </w:r>
    </w:p>
    <w:p w14:paraId="39006AD4" w14:textId="77777777" w:rsidR="007E1AA0" w:rsidRPr="007E1AA0" w:rsidRDefault="007E1AA0" w:rsidP="007E1AA0">
      <w:pPr>
        <w:spacing w:after="0"/>
        <w:rPr>
          <w:rFonts w:ascii="Times New Roman" w:hAnsi="Times New Roman" w:cs="Times New Roman"/>
        </w:rPr>
      </w:pPr>
    </w:p>
    <w:p w14:paraId="0B1F9B7A" w14:textId="77777777" w:rsidR="007E1AA0" w:rsidRDefault="007E1AA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4A6A9829" w14:textId="4E46BF24" w:rsidR="00A57121" w:rsidRPr="0044007D" w:rsidRDefault="00A57121" w:rsidP="00C13B4E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44007D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6</w:t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44007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Interaction between ethnicity and perceived discrimination on adherence with Mixed ethnicity as the referenc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3"/>
        <w:gridCol w:w="992"/>
      </w:tblGrid>
      <w:tr w:rsidR="00A57121" w:rsidRPr="00DD5C8B" w14:paraId="0C282F94" w14:textId="77777777" w:rsidTr="00C54AD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65C35FB" w14:textId="77777777" w:rsidR="00A57121" w:rsidRPr="00DD5C8B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FDD43" w14:textId="77777777" w:rsidR="00A57121" w:rsidRPr="00DD5C8B" w:rsidRDefault="00A57121" w:rsidP="00C54AD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DD5C8B">
              <w:rPr>
                <w:rFonts w:ascii="Times New Roman" w:hAnsi="Times New Roman" w:cs="Times New Roman"/>
                <w:lang w:val="it-IT"/>
              </w:rPr>
              <w:t>Adherence</w:t>
            </w:r>
          </w:p>
        </w:tc>
      </w:tr>
      <w:tr w:rsidR="00A57121" w:rsidRPr="00DD5C8B" w14:paraId="182C7F02" w14:textId="77777777" w:rsidTr="00C54AD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CB60B3E" w14:textId="77777777" w:rsidR="00A57121" w:rsidRPr="00DD5C8B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EDA387D" w14:textId="77777777" w:rsidR="00A57121" w:rsidRPr="005512FD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5512FD">
              <w:rPr>
                <w:rFonts w:ascii="Times New Roman" w:hAnsi="Times New Roman" w:cs="Times New Roman"/>
                <w:lang w:val="it-IT"/>
              </w:rPr>
              <w:t>Adjusted B</w:t>
            </w:r>
            <w:r w:rsidRPr="00445F48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  <w:r w:rsidRPr="005512FD">
              <w:rPr>
                <w:rFonts w:ascii="Times New Roman" w:hAnsi="Times New Roman" w:cs="Times New Roman"/>
                <w:lang w:val="it-IT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B61410" w14:textId="77777777" w:rsidR="00A57121" w:rsidRPr="005512FD" w:rsidRDefault="00A57121" w:rsidP="00C54AD5">
            <w:pPr>
              <w:rPr>
                <w:rFonts w:ascii="Times New Roman" w:hAnsi="Times New Roman" w:cs="Times New Roman"/>
                <w:lang w:val="it-IT"/>
              </w:rPr>
            </w:pPr>
            <w:r w:rsidRPr="005512FD">
              <w:rPr>
                <w:rFonts w:ascii="Times New Roman" w:hAnsi="Times New Roman" w:cs="Times New Roman"/>
                <w:lang w:val="it-IT"/>
              </w:rPr>
              <w:t>P value</w:t>
            </w:r>
          </w:p>
        </w:tc>
      </w:tr>
      <w:tr w:rsidR="00A53F60" w:rsidRPr="00DD5C8B" w14:paraId="1B12B21C" w14:textId="77777777" w:rsidTr="00C54AD5">
        <w:tc>
          <w:tcPr>
            <w:tcW w:w="3544" w:type="dxa"/>
            <w:tcBorders>
              <w:top w:val="single" w:sz="4" w:space="0" w:color="auto"/>
            </w:tcBorders>
          </w:tcPr>
          <w:p w14:paraId="7E11375B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58590C5" w14:textId="2852D5DB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0.07 (0.04 to 0.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0FD95E" w14:textId="77777777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&lt;.001</w:t>
            </w:r>
          </w:p>
        </w:tc>
      </w:tr>
      <w:tr w:rsidR="00A53F60" w:rsidRPr="00DD5C8B" w14:paraId="17B4EB44" w14:textId="77777777" w:rsidTr="00C54AD5">
        <w:tc>
          <w:tcPr>
            <w:tcW w:w="3544" w:type="dxa"/>
          </w:tcPr>
          <w:p w14:paraId="3747902C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Ethnicity</w:t>
            </w:r>
          </w:p>
        </w:tc>
        <w:tc>
          <w:tcPr>
            <w:tcW w:w="2263" w:type="dxa"/>
          </w:tcPr>
          <w:p w14:paraId="4F72C41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00D8C973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0DC968AB" w14:textId="77777777" w:rsidTr="00C54AD5">
        <w:tc>
          <w:tcPr>
            <w:tcW w:w="3544" w:type="dxa"/>
          </w:tcPr>
          <w:p w14:paraId="12B242CF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Asian</w:t>
            </w:r>
          </w:p>
        </w:tc>
        <w:tc>
          <w:tcPr>
            <w:tcW w:w="2263" w:type="dxa"/>
          </w:tcPr>
          <w:p w14:paraId="5BB9B988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1.01 (-3.07 to 1.05)</w:t>
            </w:r>
          </w:p>
        </w:tc>
        <w:tc>
          <w:tcPr>
            <w:tcW w:w="992" w:type="dxa"/>
          </w:tcPr>
          <w:p w14:paraId="7F0F6CAF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336</w:t>
            </w:r>
          </w:p>
        </w:tc>
      </w:tr>
      <w:tr w:rsidR="00A53F60" w:rsidRPr="00DD5C8B" w14:paraId="2C9D6498" w14:textId="77777777" w:rsidTr="00C54AD5">
        <w:tc>
          <w:tcPr>
            <w:tcW w:w="3544" w:type="dxa"/>
          </w:tcPr>
          <w:p w14:paraId="02C11B9A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Black</w:t>
            </w:r>
          </w:p>
        </w:tc>
        <w:tc>
          <w:tcPr>
            <w:tcW w:w="2263" w:type="dxa"/>
          </w:tcPr>
          <w:p w14:paraId="454C8E41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19 (-2.30 to 1.92)</w:t>
            </w:r>
          </w:p>
        </w:tc>
        <w:tc>
          <w:tcPr>
            <w:tcW w:w="992" w:type="dxa"/>
          </w:tcPr>
          <w:p w14:paraId="24FA2D0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858</w:t>
            </w:r>
          </w:p>
        </w:tc>
      </w:tr>
      <w:tr w:rsidR="00A53F60" w:rsidRPr="00DD5C8B" w14:paraId="6BADEE3C" w14:textId="77777777" w:rsidTr="00C54AD5">
        <w:tc>
          <w:tcPr>
            <w:tcW w:w="3544" w:type="dxa"/>
          </w:tcPr>
          <w:p w14:paraId="2D28DDE8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White</w:t>
            </w:r>
          </w:p>
        </w:tc>
        <w:tc>
          <w:tcPr>
            <w:tcW w:w="2263" w:type="dxa"/>
          </w:tcPr>
          <w:p w14:paraId="13D5DA1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0.28 (-1.79 to 2.36)</w:t>
            </w:r>
          </w:p>
        </w:tc>
        <w:tc>
          <w:tcPr>
            <w:tcW w:w="992" w:type="dxa"/>
          </w:tcPr>
          <w:p w14:paraId="0E1C3871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790</w:t>
            </w:r>
          </w:p>
        </w:tc>
      </w:tr>
      <w:tr w:rsidR="00A53F60" w:rsidRPr="00DD5C8B" w14:paraId="630D032D" w14:textId="77777777" w:rsidTr="00C54AD5">
        <w:tc>
          <w:tcPr>
            <w:tcW w:w="3544" w:type="dxa"/>
          </w:tcPr>
          <w:p w14:paraId="0A9973EE" w14:textId="77777777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Mixed</w:t>
            </w:r>
          </w:p>
        </w:tc>
        <w:tc>
          <w:tcPr>
            <w:tcW w:w="2263" w:type="dxa"/>
          </w:tcPr>
          <w:p w14:paraId="3C0115F4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0B3F6BA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3E6C84F1" w14:textId="77777777" w:rsidTr="00C54AD5">
        <w:tc>
          <w:tcPr>
            <w:tcW w:w="3544" w:type="dxa"/>
          </w:tcPr>
          <w:p w14:paraId="053FCBBD" w14:textId="35F5B27E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Gender match with doctor</w:t>
            </w:r>
          </w:p>
        </w:tc>
        <w:tc>
          <w:tcPr>
            <w:tcW w:w="2263" w:type="dxa"/>
          </w:tcPr>
          <w:p w14:paraId="7B77C4D5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3CC721E8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7ACF66C8" w14:textId="77777777" w:rsidTr="00C54AD5">
        <w:tc>
          <w:tcPr>
            <w:tcW w:w="3544" w:type="dxa"/>
          </w:tcPr>
          <w:p w14:paraId="6434EC36" w14:textId="3C7AE14D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No</w:t>
            </w:r>
          </w:p>
        </w:tc>
        <w:tc>
          <w:tcPr>
            <w:tcW w:w="2263" w:type="dxa"/>
          </w:tcPr>
          <w:p w14:paraId="5D56CB93" w14:textId="255A3CD9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0.71 (0.06 to 1.36)</w:t>
            </w:r>
          </w:p>
        </w:tc>
        <w:tc>
          <w:tcPr>
            <w:tcW w:w="992" w:type="dxa"/>
          </w:tcPr>
          <w:p w14:paraId="65CCBF2F" w14:textId="6ACF5045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.032</w:t>
            </w:r>
          </w:p>
        </w:tc>
      </w:tr>
      <w:tr w:rsidR="00A53F60" w:rsidRPr="00DD5C8B" w14:paraId="3324A616" w14:textId="77777777" w:rsidTr="00C54AD5">
        <w:tc>
          <w:tcPr>
            <w:tcW w:w="3544" w:type="dxa"/>
          </w:tcPr>
          <w:p w14:paraId="01A6F867" w14:textId="29CD912A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Yes</w:t>
            </w:r>
          </w:p>
        </w:tc>
        <w:tc>
          <w:tcPr>
            <w:tcW w:w="2263" w:type="dxa"/>
          </w:tcPr>
          <w:p w14:paraId="7D9430B3" w14:textId="7F98E904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391D4674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0DDB526E" w14:textId="77777777" w:rsidTr="00C54AD5">
        <w:tc>
          <w:tcPr>
            <w:tcW w:w="3544" w:type="dxa"/>
          </w:tcPr>
          <w:p w14:paraId="20045A95" w14:textId="5EC22A96" w:rsidR="00A53F60" w:rsidRPr="002B20B2" w:rsidRDefault="00A53F60" w:rsidP="00A53F60">
            <w:pPr>
              <w:ind w:firstLine="22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63" w:type="dxa"/>
          </w:tcPr>
          <w:p w14:paraId="6213CFA2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2D115AF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11E9C5CC" w14:textId="77777777" w:rsidTr="00C54AD5">
        <w:tc>
          <w:tcPr>
            <w:tcW w:w="3544" w:type="dxa"/>
          </w:tcPr>
          <w:p w14:paraId="31F60F3E" w14:textId="4E9381BE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No formal qualifications</w:t>
            </w:r>
          </w:p>
        </w:tc>
        <w:tc>
          <w:tcPr>
            <w:tcW w:w="2263" w:type="dxa"/>
          </w:tcPr>
          <w:p w14:paraId="47B389BA" w14:textId="74E54660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-2.15 (-3.81 to -0.49)</w:t>
            </w:r>
          </w:p>
        </w:tc>
        <w:tc>
          <w:tcPr>
            <w:tcW w:w="992" w:type="dxa"/>
          </w:tcPr>
          <w:p w14:paraId="4DB773FE" w14:textId="47140FE1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B20B2">
              <w:rPr>
                <w:rFonts w:ascii="Times New Roman" w:hAnsi="Times New Roman" w:cs="Times New Roman"/>
                <w:b/>
                <w:bCs/>
                <w:lang w:val="it-IT"/>
              </w:rPr>
              <w:t>.011</w:t>
            </w:r>
          </w:p>
        </w:tc>
      </w:tr>
      <w:tr w:rsidR="00A53F60" w:rsidRPr="00DD5C8B" w14:paraId="55E8C437" w14:textId="77777777" w:rsidTr="00C54AD5">
        <w:tc>
          <w:tcPr>
            <w:tcW w:w="3544" w:type="dxa"/>
          </w:tcPr>
          <w:p w14:paraId="5055D383" w14:textId="31BA26B5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Below degree level</w:t>
            </w:r>
          </w:p>
        </w:tc>
        <w:tc>
          <w:tcPr>
            <w:tcW w:w="2263" w:type="dxa"/>
          </w:tcPr>
          <w:p w14:paraId="07A02F78" w14:textId="3ACC444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48 (-1.11 to 0.16)</w:t>
            </w:r>
          </w:p>
        </w:tc>
        <w:tc>
          <w:tcPr>
            <w:tcW w:w="992" w:type="dxa"/>
          </w:tcPr>
          <w:p w14:paraId="2749D122" w14:textId="2599F0F6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141</w:t>
            </w:r>
          </w:p>
        </w:tc>
      </w:tr>
      <w:tr w:rsidR="00A53F60" w:rsidRPr="00DD5C8B" w14:paraId="39B05FDD" w14:textId="77777777" w:rsidTr="00C54AD5">
        <w:tc>
          <w:tcPr>
            <w:tcW w:w="3544" w:type="dxa"/>
          </w:tcPr>
          <w:p w14:paraId="5DBC5B07" w14:textId="18D49402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</w:rPr>
              <w:t>Degree/equivalent</w:t>
            </w:r>
          </w:p>
        </w:tc>
        <w:tc>
          <w:tcPr>
            <w:tcW w:w="2263" w:type="dxa"/>
          </w:tcPr>
          <w:p w14:paraId="1DFD0EB6" w14:textId="39306E1B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102A1691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36365306" w14:textId="77777777" w:rsidTr="00C54AD5">
        <w:tc>
          <w:tcPr>
            <w:tcW w:w="3544" w:type="dxa"/>
          </w:tcPr>
          <w:p w14:paraId="3E5A7B0D" w14:textId="2C35A478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2263" w:type="dxa"/>
          </w:tcPr>
          <w:p w14:paraId="302F6C6D" w14:textId="347CC05E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21 (-0.53 to 0.11)</w:t>
            </w:r>
          </w:p>
        </w:tc>
        <w:tc>
          <w:tcPr>
            <w:tcW w:w="992" w:type="dxa"/>
          </w:tcPr>
          <w:p w14:paraId="265F6F1C" w14:textId="03CC273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202</w:t>
            </w:r>
          </w:p>
        </w:tc>
      </w:tr>
      <w:tr w:rsidR="00A53F60" w:rsidRPr="00DD5C8B" w14:paraId="484B7A1C" w14:textId="77777777" w:rsidTr="00C54AD5">
        <w:tc>
          <w:tcPr>
            <w:tcW w:w="3544" w:type="dxa"/>
          </w:tcPr>
          <w:p w14:paraId="5D1BDC74" w14:textId="59CF2F19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Diagnosed illnesses</w:t>
            </w:r>
          </w:p>
        </w:tc>
        <w:tc>
          <w:tcPr>
            <w:tcW w:w="2263" w:type="dxa"/>
          </w:tcPr>
          <w:p w14:paraId="10E52EBA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992" w:type="dxa"/>
          </w:tcPr>
          <w:p w14:paraId="433E4E37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11626DA9" w14:textId="77777777" w:rsidTr="00C54AD5">
        <w:tc>
          <w:tcPr>
            <w:tcW w:w="3544" w:type="dxa"/>
          </w:tcPr>
          <w:p w14:paraId="12984DC1" w14:textId="737393E4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3" w:type="dxa"/>
          </w:tcPr>
          <w:p w14:paraId="77EBA6D3" w14:textId="21AA10B9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-0.48 (-1.14 to 0.18)</w:t>
            </w:r>
          </w:p>
        </w:tc>
        <w:tc>
          <w:tcPr>
            <w:tcW w:w="992" w:type="dxa"/>
          </w:tcPr>
          <w:p w14:paraId="266BD1F5" w14:textId="6A50BC6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.152</w:t>
            </w:r>
          </w:p>
        </w:tc>
      </w:tr>
      <w:tr w:rsidR="00A53F60" w:rsidRPr="00DD5C8B" w14:paraId="41A93C57" w14:textId="77777777" w:rsidTr="00C54AD5">
        <w:tc>
          <w:tcPr>
            <w:tcW w:w="3544" w:type="dxa"/>
          </w:tcPr>
          <w:p w14:paraId="0815B514" w14:textId="0006AF48" w:rsidR="00A53F60" w:rsidRPr="002B20B2" w:rsidRDefault="00A53F60" w:rsidP="00A53F60">
            <w:pPr>
              <w:ind w:firstLine="164"/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3" w:type="dxa"/>
          </w:tcPr>
          <w:p w14:paraId="43D07B16" w14:textId="73E79172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  <w:r w:rsidRPr="002B20B2">
              <w:rPr>
                <w:rFonts w:ascii="Times New Roman" w:hAnsi="Times New Roman" w:cs="Times New Roman"/>
                <w:lang w:val="it-IT"/>
              </w:rPr>
              <w:t>Reference</w:t>
            </w:r>
          </w:p>
        </w:tc>
        <w:tc>
          <w:tcPr>
            <w:tcW w:w="992" w:type="dxa"/>
          </w:tcPr>
          <w:p w14:paraId="300EC506" w14:textId="77777777" w:rsidR="00A53F60" w:rsidRPr="002B20B2" w:rsidRDefault="00A53F60" w:rsidP="00A53F60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53F60" w:rsidRPr="00DD5C8B" w14:paraId="50E044F0" w14:textId="77777777" w:rsidTr="00C54AD5">
        <w:tc>
          <w:tcPr>
            <w:tcW w:w="3544" w:type="dxa"/>
          </w:tcPr>
          <w:p w14:paraId="147CA22F" w14:textId="10A6A964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When prescribed X</w:t>
            </w:r>
          </w:p>
        </w:tc>
        <w:tc>
          <w:tcPr>
            <w:tcW w:w="2263" w:type="dxa"/>
          </w:tcPr>
          <w:p w14:paraId="0C66B0FB" w14:textId="438F231F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0.20 (-0.07 to 0.47)</w:t>
            </w:r>
          </w:p>
        </w:tc>
        <w:tc>
          <w:tcPr>
            <w:tcW w:w="992" w:type="dxa"/>
          </w:tcPr>
          <w:p w14:paraId="5AA040BC" w14:textId="5F3A2CB6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141</w:t>
            </w:r>
          </w:p>
        </w:tc>
      </w:tr>
      <w:tr w:rsidR="00A53F60" w:rsidRPr="00DD5C8B" w14:paraId="1778305F" w14:textId="77777777" w:rsidTr="00C54AD5">
        <w:tc>
          <w:tcPr>
            <w:tcW w:w="3544" w:type="dxa"/>
          </w:tcPr>
          <w:p w14:paraId="46C18075" w14:textId="788FF749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Perceived Discrimination</w:t>
            </w:r>
          </w:p>
        </w:tc>
        <w:tc>
          <w:tcPr>
            <w:tcW w:w="2263" w:type="dxa"/>
          </w:tcPr>
          <w:p w14:paraId="0869D71B" w14:textId="364B6CB5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  <w:r w:rsidRPr="002B20B2">
              <w:rPr>
                <w:rFonts w:ascii="Times New Roman" w:hAnsi="Times New Roman" w:cs="Times New Roman"/>
                <w:b/>
                <w:bCs/>
              </w:rPr>
              <w:t>-0.1</w:t>
            </w:r>
            <w:r w:rsidR="002B20B2" w:rsidRPr="002B20B2">
              <w:rPr>
                <w:rFonts w:ascii="Times New Roman" w:hAnsi="Times New Roman" w:cs="Times New Roman"/>
                <w:b/>
                <w:bCs/>
              </w:rPr>
              <w:t>8</w:t>
            </w:r>
            <w:r w:rsidRPr="002B20B2">
              <w:rPr>
                <w:rFonts w:ascii="Times New Roman" w:hAnsi="Times New Roman" w:cs="Times New Roman"/>
                <w:b/>
                <w:bCs/>
              </w:rPr>
              <w:t xml:space="preserve"> (-0.27 to -0.</w:t>
            </w:r>
            <w:r w:rsidR="002B20B2" w:rsidRPr="002B20B2">
              <w:rPr>
                <w:rFonts w:ascii="Times New Roman" w:hAnsi="Times New Roman" w:cs="Times New Roman"/>
                <w:b/>
                <w:bCs/>
              </w:rPr>
              <w:t>09</w:t>
            </w:r>
            <w:r w:rsidRPr="002B20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14:paraId="5F6DEF0A" w14:textId="2C208B8B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  <w:r w:rsidRPr="002B20B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A53F60" w:rsidRPr="00DD5C8B" w14:paraId="1FA3EB9E" w14:textId="77777777" w:rsidTr="00C54AD5">
        <w:tc>
          <w:tcPr>
            <w:tcW w:w="3544" w:type="dxa"/>
          </w:tcPr>
          <w:p w14:paraId="78E468E7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Asian*Perceived Discrimination</w:t>
            </w:r>
          </w:p>
        </w:tc>
        <w:tc>
          <w:tcPr>
            <w:tcW w:w="2263" w:type="dxa"/>
          </w:tcPr>
          <w:p w14:paraId="6D994F31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0.01 (-0.11 to 0.13)</w:t>
            </w:r>
          </w:p>
        </w:tc>
        <w:tc>
          <w:tcPr>
            <w:tcW w:w="992" w:type="dxa"/>
          </w:tcPr>
          <w:p w14:paraId="2D7FEC95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880</w:t>
            </w:r>
          </w:p>
        </w:tc>
      </w:tr>
      <w:tr w:rsidR="00A53F60" w:rsidRPr="00DD5C8B" w14:paraId="751E7C27" w14:textId="77777777" w:rsidTr="00C54AD5">
        <w:tc>
          <w:tcPr>
            <w:tcW w:w="3544" w:type="dxa"/>
          </w:tcPr>
          <w:p w14:paraId="6E92DDEB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Black*Perceived Discrimination</w:t>
            </w:r>
          </w:p>
        </w:tc>
        <w:tc>
          <w:tcPr>
            <w:tcW w:w="2263" w:type="dxa"/>
          </w:tcPr>
          <w:p w14:paraId="13587231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-0.01 (-0.14 to 0.11)</w:t>
            </w:r>
          </w:p>
        </w:tc>
        <w:tc>
          <w:tcPr>
            <w:tcW w:w="992" w:type="dxa"/>
          </w:tcPr>
          <w:p w14:paraId="432171FB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842</w:t>
            </w:r>
          </w:p>
        </w:tc>
      </w:tr>
      <w:tr w:rsidR="00A53F60" w:rsidRPr="00DD5C8B" w14:paraId="4F6A95BE" w14:textId="77777777" w:rsidTr="00C54AD5">
        <w:tc>
          <w:tcPr>
            <w:tcW w:w="3544" w:type="dxa"/>
          </w:tcPr>
          <w:p w14:paraId="2D8DD96F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White*Perceived Discrimination</w:t>
            </w:r>
          </w:p>
        </w:tc>
        <w:tc>
          <w:tcPr>
            <w:tcW w:w="2263" w:type="dxa"/>
          </w:tcPr>
          <w:p w14:paraId="35DB3524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0.04 (-0.09 to 0.17)</w:t>
            </w:r>
          </w:p>
        </w:tc>
        <w:tc>
          <w:tcPr>
            <w:tcW w:w="992" w:type="dxa"/>
          </w:tcPr>
          <w:p w14:paraId="35927A4C" w14:textId="06963B97" w:rsidR="00A53F60" w:rsidRPr="002B20B2" w:rsidRDefault="002B20B2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.</w:t>
            </w:r>
            <w:r w:rsidR="00A53F60" w:rsidRPr="002B20B2">
              <w:rPr>
                <w:rFonts w:ascii="Times New Roman" w:hAnsi="Times New Roman" w:cs="Times New Roman"/>
              </w:rPr>
              <w:t>525</w:t>
            </w:r>
          </w:p>
        </w:tc>
      </w:tr>
      <w:tr w:rsidR="00A53F60" w:rsidRPr="00DD5C8B" w14:paraId="72B15B94" w14:textId="77777777" w:rsidTr="00C54AD5">
        <w:tc>
          <w:tcPr>
            <w:tcW w:w="3544" w:type="dxa"/>
          </w:tcPr>
          <w:p w14:paraId="46FF7596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Mixed*Perceived Discrimination</w:t>
            </w:r>
          </w:p>
        </w:tc>
        <w:tc>
          <w:tcPr>
            <w:tcW w:w="2263" w:type="dxa"/>
          </w:tcPr>
          <w:p w14:paraId="514ED3FB" w14:textId="77777777" w:rsidR="00A53F60" w:rsidRPr="002B20B2" w:rsidRDefault="00A53F60" w:rsidP="00A53F60">
            <w:pPr>
              <w:rPr>
                <w:rFonts w:ascii="Times New Roman" w:hAnsi="Times New Roman" w:cs="Times New Roman"/>
              </w:rPr>
            </w:pPr>
            <w:r w:rsidRPr="002B20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82731E1" w14:textId="77777777" w:rsidR="00A53F60" w:rsidRPr="002B20B2" w:rsidRDefault="00A53F60" w:rsidP="00A53F6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F56879B" w14:textId="3002288A" w:rsidR="00A57121" w:rsidRPr="00C13B4E" w:rsidRDefault="00A57121" w:rsidP="00C13B4E">
      <w:pPr>
        <w:spacing w:after="0"/>
        <w:rPr>
          <w:rFonts w:ascii="Times New Roman" w:hAnsi="Times New Roman" w:cs="Times New Roman"/>
        </w:rPr>
      </w:pPr>
      <w:r w:rsidRPr="00DD5C8B">
        <w:rPr>
          <w:rFonts w:ascii="Times New Roman" w:hAnsi="Times New Roman" w:cs="Times New Roman"/>
        </w:rPr>
        <w:t>Note:</w:t>
      </w:r>
      <w:r w:rsidR="00C13B4E">
        <w:rPr>
          <w:rFonts w:ascii="Times New Roman" w:hAnsi="Times New Roman" w:cs="Times New Roman"/>
        </w:rPr>
        <w:t xml:space="preserve"> </w:t>
      </w:r>
      <w:proofErr w:type="spellStart"/>
      <w:r w:rsidRPr="00D434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3419">
        <w:rPr>
          <w:rFonts w:ascii="Times New Roman" w:hAnsi="Times New Roman" w:cs="Times New Roman"/>
          <w:sz w:val="20"/>
          <w:szCs w:val="20"/>
        </w:rPr>
        <w:t>Controlling</w:t>
      </w:r>
      <w:proofErr w:type="spellEnd"/>
      <w:r w:rsidRPr="00D43419">
        <w:rPr>
          <w:rFonts w:ascii="Times New Roman" w:hAnsi="Times New Roman" w:cs="Times New Roman"/>
          <w:sz w:val="20"/>
          <w:szCs w:val="20"/>
        </w:rPr>
        <w:t xml:space="preserve"> for</w:t>
      </w:r>
      <w:r>
        <w:rPr>
          <w:rFonts w:ascii="Times New Roman" w:hAnsi="Times New Roman" w:cs="Times New Roman"/>
          <w:sz w:val="20"/>
          <w:szCs w:val="20"/>
        </w:rPr>
        <w:t xml:space="preserve"> Age,</w:t>
      </w:r>
      <w:r w:rsidRPr="00D43419">
        <w:rPr>
          <w:rFonts w:ascii="Times New Roman" w:hAnsi="Times New Roman" w:cs="Times New Roman"/>
          <w:sz w:val="20"/>
          <w:szCs w:val="20"/>
        </w:rPr>
        <w:t xml:space="preserve"> Ethnicity, Gender</w:t>
      </w:r>
      <w:r>
        <w:rPr>
          <w:rFonts w:ascii="Times New Roman" w:hAnsi="Times New Roman" w:cs="Times New Roman"/>
          <w:sz w:val="20"/>
          <w:szCs w:val="20"/>
        </w:rPr>
        <w:t xml:space="preserve"> match with doctor, Education</w:t>
      </w:r>
      <w:r w:rsidRPr="00D43419">
        <w:rPr>
          <w:rFonts w:ascii="Times New Roman" w:hAnsi="Times New Roman" w:cs="Times New Roman"/>
          <w:sz w:val="20"/>
          <w:szCs w:val="20"/>
        </w:rPr>
        <w:t xml:space="preserve">, Self-rated health, Illness diagnosis, and when they were prescribed the medication, which were significantly associated with </w:t>
      </w:r>
      <w:r>
        <w:rPr>
          <w:rFonts w:ascii="Times New Roman" w:hAnsi="Times New Roman" w:cs="Times New Roman"/>
          <w:sz w:val="20"/>
          <w:szCs w:val="20"/>
        </w:rPr>
        <w:t>adherence</w:t>
      </w:r>
    </w:p>
    <w:p w14:paraId="3E44583F" w14:textId="059CEC20" w:rsidR="00A57121" w:rsidRDefault="00A571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CA3521" w14:textId="77777777" w:rsidR="00A57121" w:rsidRDefault="00A57121" w:rsidP="002D3E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DCC88" w14:textId="2F94D354" w:rsidR="005F1881" w:rsidRPr="00C13B4E" w:rsidRDefault="005F1881" w:rsidP="00C13B4E">
      <w:pPr>
        <w:rPr>
          <w:rFonts w:ascii="Times New Roman" w:hAnsi="Times New Roman" w:cs="Times New Roman"/>
          <w:sz w:val="24"/>
          <w:szCs w:val="24"/>
        </w:rPr>
      </w:pPr>
    </w:p>
    <w:sectPr w:rsidR="005F1881" w:rsidRPr="00C13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15"/>
    <w:rsid w:val="000F61DA"/>
    <w:rsid w:val="00161E3B"/>
    <w:rsid w:val="002632BD"/>
    <w:rsid w:val="002B20B2"/>
    <w:rsid w:val="002D3EDD"/>
    <w:rsid w:val="00330303"/>
    <w:rsid w:val="00373A58"/>
    <w:rsid w:val="003D7426"/>
    <w:rsid w:val="00566A29"/>
    <w:rsid w:val="005A3115"/>
    <w:rsid w:val="005F1881"/>
    <w:rsid w:val="0076459E"/>
    <w:rsid w:val="007E1AA0"/>
    <w:rsid w:val="008926E5"/>
    <w:rsid w:val="00933433"/>
    <w:rsid w:val="00A53F60"/>
    <w:rsid w:val="00A57121"/>
    <w:rsid w:val="00AC2AD6"/>
    <w:rsid w:val="00BE6BBC"/>
    <w:rsid w:val="00BF7212"/>
    <w:rsid w:val="00C11AEC"/>
    <w:rsid w:val="00C13B4E"/>
    <w:rsid w:val="00C61300"/>
    <w:rsid w:val="00D02F5C"/>
    <w:rsid w:val="00E33DE7"/>
    <w:rsid w:val="00E450F8"/>
    <w:rsid w:val="00E525D3"/>
    <w:rsid w:val="00E5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3EAE"/>
  <w15:chartTrackingRefBased/>
  <w15:docId w15:val="{DA5F11E0-2872-4D3B-9E3B-48C7F15E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11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88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71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ster</dc:creator>
  <cp:keywords/>
  <dc:description/>
  <cp:lastModifiedBy>Rebecca Webster</cp:lastModifiedBy>
  <cp:revision>12</cp:revision>
  <dcterms:created xsi:type="dcterms:W3CDTF">2024-02-23T11:24:00Z</dcterms:created>
  <dcterms:modified xsi:type="dcterms:W3CDTF">2025-03-17T09:08:00Z</dcterms:modified>
</cp:coreProperties>
</file>